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CC376" w14:textId="07C85D8A" w:rsidR="00B83F2F" w:rsidRPr="00761053" w:rsidRDefault="00761053" w:rsidP="00135EE2">
      <w:pPr>
        <w:spacing w:line="480" w:lineRule="auto"/>
        <w:rPr>
          <w:b/>
          <w:highlight w:val="yellow"/>
          <w:lang w:val="en-GB"/>
        </w:rPr>
      </w:pPr>
      <w:bookmarkStart w:id="0" w:name="_GoBack"/>
      <w:bookmarkEnd w:id="0"/>
      <w:r w:rsidRPr="00761053">
        <w:rPr>
          <w:b/>
          <w:lang w:val="en-GB"/>
        </w:rPr>
        <w:t xml:space="preserve">Supplementary </w:t>
      </w:r>
      <w:r w:rsidR="000765A1">
        <w:rPr>
          <w:b/>
          <w:lang w:val="en-GB"/>
        </w:rPr>
        <w:t>T</w:t>
      </w:r>
      <w:r w:rsidR="00B84490" w:rsidRPr="00761053">
        <w:rPr>
          <w:b/>
          <w:lang w:val="en-GB"/>
        </w:rPr>
        <w:t xml:space="preserve">able </w:t>
      </w:r>
      <w:r w:rsidR="00F55CBF">
        <w:rPr>
          <w:b/>
          <w:lang w:val="en-GB"/>
        </w:rPr>
        <w:t>2</w:t>
      </w:r>
      <w:r w:rsidR="000765A1">
        <w:rPr>
          <w:b/>
          <w:lang w:val="en-GB"/>
        </w:rPr>
        <w:t>.Chagas Classifications</w:t>
      </w:r>
    </w:p>
    <w:tbl>
      <w:tblPr>
        <w:tblW w:w="1491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7"/>
        <w:gridCol w:w="510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AF48A2" w:rsidRPr="004E5677" w14:paraId="375082B8" w14:textId="77777777" w:rsidTr="00A07A04">
        <w:trPr>
          <w:cantSplit/>
          <w:trHeight w:val="1933"/>
        </w:trPr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939CB" w14:textId="5218341F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A5017">
              <w:t>Year (ref)</w:t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0AD100" w14:textId="77777777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Titl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1C00C5F1" w14:textId="77777777" w:rsidR="00AF48A2" w:rsidRPr="004E5677" w:rsidRDefault="00AF48A2" w:rsidP="00AF48A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Cardiologic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64B67954" w14:textId="77777777" w:rsidR="00AF48A2" w:rsidRPr="004E5677" w:rsidRDefault="00AF48A2" w:rsidP="00AF48A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Digestiv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47596FFF" w14:textId="77777777" w:rsidR="00AF48A2" w:rsidRPr="004E5677" w:rsidRDefault="00AF48A2" w:rsidP="00AF48A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Oth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4D2A535E" w14:textId="77777777" w:rsidR="00AF48A2" w:rsidRPr="004E5677" w:rsidRDefault="00AF48A2" w:rsidP="00AF48A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Symptom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6BCD0CCB" w14:textId="77777777" w:rsidR="00AF48A2" w:rsidRPr="004E5677" w:rsidRDefault="00AF48A2" w:rsidP="00AF48A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EC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3470CB2C" w14:textId="77777777" w:rsidR="00AF48A2" w:rsidRPr="004E5677" w:rsidRDefault="00AF48A2" w:rsidP="00AF48A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Holt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662F2189" w14:textId="77777777" w:rsidR="00AF48A2" w:rsidRPr="004E5677" w:rsidRDefault="00AF48A2" w:rsidP="00AF48A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Chest X-ra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39267AB5" w14:textId="77777777" w:rsidR="00AF48A2" w:rsidRPr="004E5677" w:rsidRDefault="00AF48A2" w:rsidP="00AF48A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LVC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143E47D9" w14:textId="77777777" w:rsidR="00AF48A2" w:rsidRPr="004E5677" w:rsidRDefault="00AF48A2" w:rsidP="00AF48A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Myocardial biops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34571E5C" w14:textId="77777777" w:rsidR="00AF48A2" w:rsidRPr="004E5677" w:rsidRDefault="00AF48A2" w:rsidP="00AF48A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Echocardiogra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0D3470B0" w14:textId="77777777" w:rsidR="00AF48A2" w:rsidRPr="004E5677" w:rsidRDefault="00AF48A2" w:rsidP="00AF48A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Natriuretic peptid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extDirection w:val="btLr"/>
          </w:tcPr>
          <w:p w14:paraId="50800B16" w14:textId="4CFCAA7B" w:rsidR="00AF48A2" w:rsidRPr="004E5677" w:rsidRDefault="00AF48A2" w:rsidP="00AF48A2">
            <w:pPr>
              <w:spacing w:line="240" w:lineRule="auto"/>
              <w:ind w:left="113" w:right="113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MRI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2FD3CB6F" w14:textId="38CAA09A" w:rsidR="00AF48A2" w:rsidRPr="004E5677" w:rsidRDefault="00AF48A2" w:rsidP="00AF48A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Esophagogra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6B301D57" w14:textId="77777777" w:rsidR="00AF48A2" w:rsidRPr="004E5677" w:rsidRDefault="00AF48A2" w:rsidP="00AF48A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Barium enem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2FE27F67" w14:textId="77777777" w:rsidR="00AF48A2" w:rsidRPr="004E5677" w:rsidRDefault="00AF48A2" w:rsidP="00AF48A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Esophageal manometr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1F3E625E" w14:textId="77777777" w:rsidR="00AF48A2" w:rsidRPr="004E5677" w:rsidRDefault="00AF48A2" w:rsidP="00AF48A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Endoscopy</w:t>
            </w:r>
          </w:p>
        </w:tc>
      </w:tr>
      <w:tr w:rsidR="00AF48A2" w:rsidRPr="004E5677" w14:paraId="4E79E2E6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3AD21" w14:textId="071707D3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A5017">
              <w:t>1916</w:t>
            </w:r>
            <w:r w:rsidR="00A873E8">
              <w:fldChar w:fldCharType="begin"/>
            </w:r>
            <w:r w:rsidR="00A07A04">
              <w:instrText xml:space="preserve"> ADDIN EN.CITE &lt;EndNote&gt;&lt;Cite&gt;&lt;Author&gt;Chagas&lt;/Author&gt;&lt;Year&gt;1916&lt;/Year&gt;&lt;RecNum&gt;10603&lt;/RecNum&gt;&lt;DisplayText&gt;(1)&lt;/DisplayText&gt;&lt;record&gt;&lt;rec-number&gt;10603&lt;/rec-number&gt;&lt;foreign-keys&gt;&lt;key app="EN" db-id="exvwx9az6ve2smepxd9vtvxsezv9r0ppv2v0" timestamp="1669656352"&gt;10603&lt;/key&gt;&lt;/foreign-keys&gt;&lt;ref-type name="Journal Article"&gt;17&lt;/ref-type&gt;&lt;contributors&gt;&lt;authors&gt;&lt;author&gt;Chagas, Carlos&lt;/author&gt;&lt;/authors&gt;&lt;/contributors&gt;&lt;titles&gt;&lt;title&gt;Processos patojenicos da tripanozomiase americana.&lt;/title&gt;&lt;secondary-title&gt;Memórias do Instituto Oswaldo Cruz&lt;/secondary-title&gt;&lt;/titles&gt;&lt;periodical&gt;&lt;full-title&gt;Memorias do Instituto Oswaldo Cruz&lt;/full-title&gt;&lt;/periodical&gt;&lt;dates&gt;&lt;year&gt;1916&lt;/year&gt;&lt;/dates&gt;&lt;isbn&gt;1678-8060&lt;/isbn&gt;&lt;urls&gt;&lt;related-urls&gt;&lt;url&gt;https://www.scielo.br/j/mioc/a/yhSzKdQSJ4zWLTXFLQjV9Md/?lang=pt&amp;amp;format=pdf&lt;/url&gt;&lt;/related-urls&gt;&lt;/urls&gt;&lt;electronic-resource-num&gt;https://doi.org/10.1590/S0074-02761916000200002&lt;/electronic-resource-num&gt;&lt;research-notes&gt;PDF.&lt;/research-notes&gt;&lt;/record&gt;&lt;/Cite&gt;&lt;/EndNote&gt;</w:instrText>
            </w:r>
            <w:r w:rsidR="00A873E8">
              <w:fldChar w:fldCharType="separate"/>
            </w:r>
            <w:r w:rsidR="00A873E8">
              <w:rPr>
                <w:noProof/>
              </w:rPr>
              <w:t>(1)</w:t>
            </w:r>
            <w:r w:rsidR="00A873E8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058E1F" w14:textId="77777777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Pathogenic processes of American trypanosomiasi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2A31E0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n-GB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C82675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n-GB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78264D" w14:textId="0C1C3F7D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n-GB" w:eastAsia="es-ES"/>
              </w:rPr>
              <w:t>✔</w:t>
            </w:r>
            <w:r w:rsidRPr="004E5677">
              <w:rPr>
                <w:rFonts w:eastAsia="Times New Roman"/>
                <w:b/>
                <w:lang w:val="en-GB" w:eastAsia="es-ES"/>
              </w:rPr>
              <w:br/>
            </w:r>
            <w:r w:rsidRPr="004E5677">
              <w:rPr>
                <w:rFonts w:eastAsia="Times New Roman"/>
                <w:lang w:val="en-GB" w:eastAsia="es-ES"/>
              </w:rPr>
              <w:t>*</w:t>
            </w:r>
            <w:r w:rsidRPr="004E5677">
              <w:rPr>
                <w:rFonts w:eastAsia="Times New Roman"/>
                <w:lang w:val="en-GB" w:eastAsia="es-ES"/>
              </w:rPr>
              <w:br/>
              <w:t>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6242F9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n-GB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B00C9E" w14:textId="1C313462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E0F227" w14:textId="26B3504C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B67319" w14:textId="481C2C08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6A5102" w14:textId="7BD20020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B2AC23" w14:textId="425BC7EE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82C902" w14:textId="5611DC7C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6602CE" w14:textId="064477E3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9CE0A0" w14:textId="5803E12E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8671B3" w14:textId="5B362E59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C4CA33" w14:textId="2B6893CB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8DEF34" w14:textId="65FA9881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E6E49" w14:textId="59B96AD2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0BD55380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27F7A" w14:textId="1993D2E7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A5017">
              <w:t>1960</w:t>
            </w:r>
            <w:r w:rsidR="00A07A04">
              <w:fldChar w:fldCharType="begin"/>
            </w:r>
            <w:r w:rsidR="00A07A04">
              <w:instrText xml:space="preserve"> ADDIN EN.CITE &lt;EndNote&gt;&lt;Cite&gt;&lt;Author&gt;de&lt;/Author&gt;&lt;Year&gt;1960&lt;/Year&gt;&lt;RecNum&gt;10608&lt;/RecNum&gt;&lt;DisplayText&gt;(2)&lt;/DisplayText&gt;&lt;record&gt;&lt;rec-number&gt;10608&lt;/rec-number&gt;&lt;foreign-keys&gt;&lt;key app="EN" db-id="exvwx9az6ve2smepxd9vtvxsezv9r0ppv2v0" timestamp="1671038327"&gt;10608&lt;/key&gt;&lt;/foreign-keys&gt;&lt;ref-type name="Journal Article"&gt;17&lt;/ref-type&gt;&lt;contributors&gt;&lt;authors&gt;&lt;author&gt;de, Rezende J.&lt;/author&gt;&lt;author&gt;Lauar, K. M.&lt;/author&gt;&lt;author&gt;de, Oliveira A.&lt;/author&gt;&lt;/authors&gt;&lt;/contributors&gt;&lt;titles&gt;&lt;title&gt;[Clinical and radiological aspects of aperistalsis of the esophagus]&lt;/title&gt;&lt;secondary-title&gt;Rev Bras Gastroenterol&lt;/secondary-title&gt;&lt;/titles&gt;&lt;periodical&gt;&lt;full-title&gt;Rev Bras Gastroenterol&lt;/full-title&gt;&lt;/periodical&gt;&lt;pages&gt;247-62&lt;/pages&gt;&lt;volume&gt;12&lt;/volume&gt;&lt;keywords&gt;&lt;keyword&gt;*Esophageal Achalasia&lt;/keyword&gt;&lt;keyword&gt;Humans&lt;/keyword&gt;&lt;keyword&gt;*Radiology&lt;/keyword&gt;&lt;keyword&gt;*cardiospasm&lt;/keyword&gt;&lt;/keywords&gt;&lt;dates&gt;&lt;year&gt;1960&lt;/year&gt;&lt;pub-dates&gt;&lt;date&gt;Sep-Dec&lt;/date&gt;&lt;/pub-dates&gt;&lt;/dates&gt;&lt;isbn&gt;0034-7221 (Print)&amp;#xD;0034-7221&lt;/isbn&gt;&lt;accession-num&gt;13741121&lt;/accession-num&gt;&lt;urls&gt;&lt;/urls&gt;&lt;custom2&gt;13741121&lt;/custom2&gt;&lt;remote-database-provider&gt;NLM&lt;/remote-database-provider&gt;&lt;research-notes&gt;PDF.&lt;/research-notes&gt;&lt;language&gt;por&lt;/language&gt;&lt;/record&gt;&lt;/Cite&gt;&lt;/EndNote&gt;</w:instrText>
            </w:r>
            <w:r w:rsidR="00A07A04">
              <w:fldChar w:fldCharType="separate"/>
            </w:r>
            <w:r w:rsidR="00A07A04">
              <w:rPr>
                <w:noProof/>
              </w:rPr>
              <w:t>(2)</w:t>
            </w:r>
            <w:r w:rsidR="00A07A04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E130B4" w14:textId="295023EC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Clinical and radiological aspects of aperistalsis of the oesophagu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164ADF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n-GB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4332E9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n-GB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05160B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n-GB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2B9883" w14:textId="21A6828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869E5F" w14:textId="0BEA3E7A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7698F9" w14:textId="346B8219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D7690A" w14:textId="1B6AC044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E583A5" w14:textId="695EB99B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F810B5" w14:textId="72036565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A5B955" w14:textId="0755B7B9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C3D9F5" w14:textId="7E75FA90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6D2582" w14:textId="27E27ACD" w:rsidR="00AF48A2" w:rsidRPr="004E5677" w:rsidRDefault="00AF48A2" w:rsidP="00AF48A2">
            <w:pPr>
              <w:spacing w:line="240" w:lineRule="auto"/>
              <w:jc w:val="center"/>
              <w:rPr>
                <w:rFonts w:ascii="Segoe UI Emoji" w:eastAsia="Times New Roman" w:hAnsi="Segoe UI Emoji" w:cs="Segoe UI Emoji"/>
                <w:b/>
                <w:lang w:val="en-GB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8D4AF1" w14:textId="4562413A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n-GB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80EF91" w14:textId="56274570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738855" w14:textId="3B9FC150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420C0F" w14:textId="7AC7FBEA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76733972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103E2" w14:textId="570EAE50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FA5017">
              <w:t>1966</w:t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2EB949" w14:textId="37C1C09E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lang w:val="en-GB" w:eastAsia="es-ES"/>
              </w:rPr>
              <w:t>Clinical and epidemiological study of chronic heart involvement in Chagas</w:t>
            </w:r>
            <w:r w:rsidR="00A07A04">
              <w:rPr>
                <w:rFonts w:eastAsia="Times New Roman"/>
                <w:lang w:val="en-GB" w:eastAsia="es-ES"/>
              </w:rPr>
              <w:t xml:space="preserve"> </w:t>
            </w:r>
            <w:r w:rsidR="00A07A04">
              <w:rPr>
                <w:rFonts w:eastAsia="Times New Roman"/>
                <w:lang w:val="en-GB" w:eastAsia="es-ES"/>
              </w:rPr>
              <w:fldChar w:fldCharType="begin"/>
            </w:r>
            <w:r w:rsidR="00A07A04">
              <w:rPr>
                <w:rFonts w:eastAsia="Times New Roman"/>
                <w:lang w:val="en-GB" w:eastAsia="es-ES"/>
              </w:rPr>
              <w:instrText xml:space="preserve"> ADDIN EN.CITE &lt;EndNote&gt;&lt;Cite&gt;&lt;Author&gt;JJ&lt;/Author&gt;&lt;Year&gt;1966&lt;/Year&gt;&lt;RecNum&gt;10597&lt;/RecNum&gt;&lt;DisplayText&gt;(3)&lt;/DisplayText&gt;&lt;record&gt;&lt;rec-number&gt;10597&lt;/rec-number&gt;&lt;foreign-keys&gt;&lt;key app="EN" db-id="exvwx9az6ve2smepxd9vtvxsezv9r0ppv2v0" timestamp="1662197748"&gt;10597&lt;/key&gt;&lt;/foreign-keys&gt;&lt;ref-type name="Journal Article"&gt;17&lt;/ref-type&gt;&lt;contributors&gt;&lt;authors&gt;&lt;author&gt;Puigbó JJ&lt;/author&gt;&lt;author&gt;Rhode JR&lt;/author&gt;&lt;author&gt;Barrios HG&lt;/author&gt;&lt;author&gt;Suárez JA&lt;/author&gt;&lt;author&gt;Yépez CG&lt;/author&gt;&lt;/authors&gt;&lt;/contributors&gt;&lt;titles&gt;&lt;title&gt;Clinical and epidemiological study of chronic heart involvement in Chagas&amp;apos;&lt;/title&gt;&lt;secondary-title&gt;- Bull World Health Organ. 1966;34(5):655-69.&lt;/secondary-title&gt;&lt;alt-title&gt;D - 7507052&lt;/alt-title&gt;&lt;/titles&gt;&lt;periodical&gt;&lt;full-title&gt;- Bull World Health Organ. 1966;34(5):655-69.&lt;/full-title&gt;&lt;abbr-1&gt;D - 7507052&lt;/abbr-1&gt;&lt;/periodical&gt;&lt;alt-periodical&gt;&lt;full-title&gt;- Bull World Health Organ. 1966;34(5):655-69.&lt;/full-title&gt;&lt;abbr-1&gt;D - 7507052&lt;/abbr-1&gt;&lt;/alt-periodical&gt;&lt;pages&gt;T - ppublish&lt;/pages&gt;&lt;number&gt;- 0042-9686 (Print)&lt;/number&gt;&lt;keywords&gt;&lt;keyword&gt;- Bull World Health Organ&lt;/keyword&gt;&lt;/keywords&gt;&lt;dates&gt;&lt;year&gt;1966&lt;/year&gt;&lt;/dates&gt;&lt;urls&gt;&lt;/urls&gt;&lt;research-notes&gt;PDF.&lt;/research-notes&gt;&lt;language&gt;- eng&lt;/language&gt;&lt;/record&gt;&lt;/Cite&gt;&lt;/EndNote&gt;</w:instrText>
            </w:r>
            <w:r w:rsidR="00A07A04">
              <w:rPr>
                <w:rFonts w:eastAsia="Times New Roman"/>
                <w:lang w:val="en-GB" w:eastAsia="es-ES"/>
              </w:rPr>
              <w:fldChar w:fldCharType="separate"/>
            </w:r>
            <w:r w:rsidR="00A07A04">
              <w:rPr>
                <w:rFonts w:eastAsia="Times New Roman"/>
                <w:noProof/>
                <w:lang w:val="en-GB" w:eastAsia="es-ES"/>
              </w:rPr>
              <w:t>(3)</w:t>
            </w:r>
            <w:r w:rsidR="00A07A04">
              <w:rPr>
                <w:rFonts w:eastAsia="Times New Roman"/>
                <w:lang w:val="en-GB" w:eastAsia="es-ES"/>
              </w:rPr>
              <w:fldChar w:fldCharType="end"/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870A99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n-GB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AE6AB2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n-GB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4003B6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n-GB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DB16D0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n-GB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06FE27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n-GB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512124" w14:textId="00C44A93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714F67" w14:textId="056D97A3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FFD66B" w14:textId="585EFE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D1A2F6" w14:textId="4F54EDAF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658AEA" w14:textId="082F33FC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8EFAC9" w14:textId="15EA031F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09AB51" w14:textId="368DE330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37F1AB" w14:textId="2744EB75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3F289A" w14:textId="3A458E2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0582F9" w14:textId="196B2F82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7E5AEE" w14:textId="400A50B0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00F14C7B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FB437" w14:textId="26D4919B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1967</w:t>
            </w:r>
            <w:r w:rsidR="00F2789D">
              <w:fldChar w:fldCharType="begin"/>
            </w:r>
            <w:r w:rsidR="00F2789D">
              <w:instrText xml:space="preserve"> ADDIN EN.CITE &lt;EndNote&gt;&lt;Cite&gt;&lt;Author&gt;L&lt;/Author&gt;&lt;Year&gt;1967&lt;/Year&gt;&lt;RecNum&gt;10606&lt;/RecNum&gt;&lt;DisplayText&gt;(4)&lt;/DisplayText&gt;&lt;record&gt;&lt;rec-number&gt;10606&lt;/rec-number&gt;&lt;foreign-keys&gt;&lt;key app="EN" db-id="exvwx9az6ve2smepxd9vtvxsezv9r0ppv2v0" timestamp="1670404109"&gt;10606&lt;/key&gt;&lt;/foreign-keys&gt;&lt;ref-type name="Journal Article"&gt;17&lt;/ref-type&gt;&lt;contributors&gt;&lt;authors&gt;&lt;author&gt;Minoprio J L&lt;/author&gt;&lt;/authors&gt;&lt;/contributors&gt;&lt;titles&gt;&lt;title&gt;Los diversos tipos de miocarditis chagásica 1&lt;/title&gt;&lt;secondary-title&gt;Prensa Méd Arg 54&lt;/secondary-title&gt;&lt;/titles&gt;&lt;periodical&gt;&lt;full-title&gt;Prensa Méd Arg 54&lt;/full-title&gt;&lt;/periodical&gt;&lt;dates&gt;&lt;year&gt;1967&lt;/year&gt;&lt;/dates&gt;&lt;urls&gt;&lt;/urls&gt;&lt;research-notes&gt;PDF.&lt;/research-notes&gt;&lt;/record&gt;&lt;/Cite&gt;&lt;/EndNote&gt;</w:instrText>
            </w:r>
            <w:r w:rsidR="00F2789D">
              <w:fldChar w:fldCharType="separate"/>
            </w:r>
            <w:r w:rsidR="00F2789D">
              <w:rPr>
                <w:noProof/>
              </w:rPr>
              <w:t>(4)</w:t>
            </w:r>
            <w:r w:rsidR="00F2789D">
              <w:fldChar w:fldCharType="end"/>
            </w:r>
            <w:r w:rsidRPr="00FA5017">
              <w:t>&amp; 1968</w:t>
            </w:r>
            <w:r w:rsidR="00F2789D">
              <w:fldChar w:fldCharType="begin"/>
            </w:r>
            <w:r w:rsidR="00F2789D">
              <w:instrText xml:space="preserve"> ADDIN EN.CITE &lt;EndNote&gt;&lt;Cite&gt;&lt;Author&gt;L&lt;/Author&gt;&lt;Year&gt;1968&lt;/Year&gt;&lt;RecNum&gt;10605&lt;/RecNum&gt;&lt;DisplayText&gt;(5)&lt;/DisplayText&gt;&lt;record&gt;&lt;rec-number&gt;10605&lt;/rec-number&gt;&lt;foreign-keys&gt;&lt;key app="EN" db-id="exvwx9az6ve2smepxd9vtvxsezv9r0ppv2v0" timestamp="1670404099"&gt;10605&lt;/key&gt;&lt;/foreign-keys&gt;&lt;ref-type name="Journal Article"&gt;17&lt;/ref-type&gt;&lt;contributors&gt;&lt;authors&gt;&lt;author&gt;Minoprio J L&lt;/author&gt;&lt;/authors&gt;&lt;/contributors&gt;&lt;titles&gt;&lt;title&gt;Los diversos tipos de miocarditis chagásica 2&lt;/title&gt;&lt;secondary-title&gt;Prensa Méd Arg 54&lt;/secondary-title&gt;&lt;/titles&gt;&lt;periodical&gt;&lt;full-title&gt;Prensa Méd Arg 54&lt;/full-title&gt;&lt;/periodical&gt;&lt;dates&gt;&lt;year&gt;1968&lt;/year&gt;&lt;/dates&gt;&lt;urls&gt;&lt;/urls&gt;&lt;research-notes&gt;PDF.&lt;/research-notes&gt;&lt;/record&gt;&lt;/Cite&gt;&lt;/EndNote&gt;</w:instrText>
            </w:r>
            <w:r w:rsidR="00F2789D">
              <w:fldChar w:fldCharType="separate"/>
            </w:r>
            <w:r w:rsidR="00F2789D">
              <w:rPr>
                <w:noProof/>
              </w:rPr>
              <w:t>(5)</w:t>
            </w:r>
            <w:r w:rsidR="00F2789D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6167BE" w14:textId="77777777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eastAsia="Times New Roman"/>
                <w:lang w:val="en-US" w:eastAsia="es-ES"/>
              </w:rPr>
              <w:t>The various types of chagasic myocarditis 1 &amp; 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D59BA0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BFF40F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02CBD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53A871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71B1B9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BBC24D" w14:textId="38F3406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19D160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821BB3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6D9B57" w14:textId="7FA68B52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ED0F14" w14:textId="333BC65F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684E20" w14:textId="1735EE79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05B71D" w14:textId="7C5184AC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8A15FD" w14:textId="7FFE04A9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7A681F" w14:textId="2949A1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F9459B" w14:textId="08C4262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F004B4" w14:textId="67F86A6D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38572249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FAB0D" w14:textId="43E2B7B5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1974</w:t>
            </w:r>
            <w:r w:rsidR="00F2789D">
              <w:fldChar w:fldCharType="begin"/>
            </w:r>
            <w:r w:rsidR="00F2789D">
              <w:instrText xml:space="preserve"> ADDIN EN.CITE &lt;EndNote&gt;&lt;Cite&gt;&lt;Year&gt;1974&lt;/Year&gt;&lt;RecNum&gt;10598&lt;/RecNum&gt;&lt;DisplayText&gt;(6)&lt;/DisplayText&gt;&lt;record&gt;&lt;rec-number&gt;10598&lt;/rec-number&gt;&lt;foreign-keys&gt;&lt;key app="EN" db-id="exvwx9az6ve2smepxd9vtvxsezv9r0ppv2v0" timestamp="1662199795"&gt;10598&lt;/key&gt;&lt;/foreign-keys&gt;&lt;ref-type name="Report"&gt;27&lt;/ref-type&gt;&lt;contributors&gt;&lt;/contributors&gt;&lt;titles&gt;&lt;title&gt;Aspectos clínicos de la enfermedad de chagas&lt;/title&gt;&lt;secondary-title&gt;Boletín de la Oficina Sanitaria Panamericana (OSP)&lt;/secondary-title&gt;&lt;/titles&gt;&lt;periodical&gt;&lt;full-title&gt;Boletín de la Oficina Sanitaria Panamericana (OSP)&lt;/full-title&gt;&lt;/periodical&gt;&lt;volume&gt;77&lt;/volume&gt;&lt;num-vols&gt;2&lt;/num-vols&gt;&lt;dates&gt;&lt;year&gt;1974&lt;/year&gt;&lt;/dates&gt;&lt;publisher&gt;Pan American Health Organization&lt;/publisher&gt;&lt;urls&gt;&lt;related-urls&gt;&lt;url&gt;https://iris.paho.org/handle/10665.2/18061&lt;/url&gt;&lt;/related-urls&gt;&lt;/urls&gt;&lt;research-notes&gt;PDF.&lt;/research-notes&gt;&lt;/record&gt;&lt;/Cite&gt;&lt;/EndNote&gt;</w:instrText>
            </w:r>
            <w:r w:rsidR="00F2789D">
              <w:fldChar w:fldCharType="separate"/>
            </w:r>
            <w:r w:rsidR="00F2789D">
              <w:rPr>
                <w:noProof/>
              </w:rPr>
              <w:t>(6)</w:t>
            </w:r>
            <w:r w:rsidR="00F2789D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21FD8C" w14:textId="77777777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eastAsia="Times New Roman"/>
                <w:lang w:val="en-US" w:eastAsia="es-ES"/>
              </w:rPr>
              <w:t>Clinical aspects of Chagas Diseas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08B169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8AE2E8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2FCF5A" w14:textId="09723CBE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  <w:r w:rsidRPr="004E5677">
              <w:rPr>
                <w:rFonts w:eastAsia="Times New Roman"/>
                <w:b/>
                <w:lang w:val="es-ES" w:eastAsia="es-ES"/>
              </w:rPr>
              <w:br/>
            </w:r>
            <w:r w:rsidRPr="004E5677">
              <w:rPr>
                <w:rFonts w:eastAsia="Times New Roman"/>
                <w:lang w:val="es-ES" w:eastAsia="es-ES"/>
              </w:rPr>
              <w:t>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3266D7" w14:textId="36BD1A8B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A03A51" w14:textId="0FB028E2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EA2B23" w14:textId="741D1D2C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85C557" w14:textId="1BF50E3B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F07C89" w14:textId="232FC0FB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E67D1E" w14:textId="7A0B24F6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5AD092" w14:textId="1895F206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0067BA" w14:textId="4B727F02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6118ED" w14:textId="5E5BAB53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98199F" w14:textId="294EA6C8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1BB471" w14:textId="6B3B4E8F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E61810" w14:textId="5D41A150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35DC75" w14:textId="39D6510E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0C523026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B23B0" w14:textId="6BAE70C5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1979</w:t>
            </w:r>
            <w:r w:rsidR="00F2789D">
              <w:fldChar w:fldCharType="begin"/>
            </w:r>
            <w:r w:rsidR="00F2789D">
              <w:instrText xml:space="preserve"> ADDIN EN.CITE &lt;EndNote&gt;&lt;Cite&gt;&lt;Author&gt;Curti&lt;/Author&gt;&lt;Year&gt;1979&lt;/Year&gt;&lt;RecNum&gt;8387&lt;/RecNum&gt;&lt;DisplayText&gt;(7)&lt;/DisplayText&gt;&lt;record&gt;&lt;rec-number&gt;8387&lt;/rec-number&gt;&lt;foreign-keys&gt;&lt;key app="EN" db-id="exvwx9az6ve2smepxd9vtvxsezv9r0ppv2v0" timestamp="1657211124"&gt;8387&lt;/key&gt;&lt;/foreign-keys&gt;&lt;ref-type name="Journal Article"&gt;17&lt;/ref-type&gt;&lt;contributors&gt;&lt;authors&gt;&lt;author&gt;Curti, H. J.&lt;/author&gt;&lt;author&gt;Sanches, P. C.&lt;/author&gt;&lt;author&gt;Bittencourt, L. A.&lt;/author&gt;&lt;author&gt;Carvalhal Sdos, S.&lt;/author&gt;&lt;/authors&gt;&lt;/contributors&gt;&lt;titles&gt;&lt;title&gt;[A review of the anatomo-clinical classification of Chagas&amp;apos; disease]&lt;/title&gt;&lt;secondary-title&gt;Arq Bras Cardiol&lt;/secondary-title&gt;&lt;/titles&gt;&lt;periodical&gt;&lt;full-title&gt;Arq Bras Cardiol&lt;/full-title&gt;&lt;/periodical&gt;&lt;pages&gt;277-81&lt;/pages&gt;&lt;volume&gt;33&lt;/volume&gt;&lt;number&gt;4&lt;/number&gt;&lt;keywords&gt;&lt;keyword&gt;Adolescent&lt;/keyword&gt;&lt;keyword&gt;Aged&lt;/keyword&gt;&lt;keyword&gt;Cardiomyopathies/*parasitology/pathology&lt;/keyword&gt;&lt;keyword&gt;Chagas Disease/*classification/pathology&lt;/keyword&gt;&lt;keyword&gt;Ganglia, Parasympathetic/pathology&lt;/keyword&gt;&lt;keyword&gt;Heart Conduction System/*pathology&lt;/keyword&gt;&lt;keyword&gt;Humans&lt;/keyword&gt;&lt;keyword&gt;Male&lt;/keyword&gt;&lt;keyword&gt;Middle Aged&lt;/keyword&gt;&lt;keyword&gt;Myocardium/pathology&lt;/keyword&gt;&lt;/keywords&gt;&lt;dates&gt;&lt;year&gt;1979&lt;/year&gt;&lt;pub-dates&gt;&lt;date&gt;Oct&lt;/date&gt;&lt;/pub-dates&gt;&lt;/dates&gt;&lt;orig-pub&gt;Revisão da classificação anátomo-clínica da doença de Chagas.&lt;/orig-pub&gt;&lt;isbn&gt;0066-782X (Print)&amp;#xD;0066-782x&lt;/isbn&gt;&lt;accession-num&gt;121233&lt;/accession-num&gt;&lt;urls&gt;&lt;/urls&gt;&lt;remote-database-provider&gt;NLM&lt;/remote-database-provider&gt;&lt;research-notes&gt;PDF.&lt;/research-notes&gt;&lt;language&gt;por&lt;/language&gt;&lt;/record&gt;&lt;/Cite&gt;&lt;/EndNote&gt;</w:instrText>
            </w:r>
            <w:r w:rsidR="00F2789D">
              <w:fldChar w:fldCharType="separate"/>
            </w:r>
            <w:r w:rsidR="00F2789D">
              <w:rPr>
                <w:noProof/>
              </w:rPr>
              <w:t>(7)</w:t>
            </w:r>
            <w:r w:rsidR="00F2789D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564C18" w14:textId="1CBE7926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eastAsia="Times New Roman"/>
                <w:lang w:val="en-US" w:eastAsia="es-ES"/>
              </w:rPr>
              <w:t>A review of the anatomo-clinical classification of Chagas' disease</w:t>
            </w:r>
            <w:r w:rsidRPr="004E5677">
              <w:rPr>
                <w:rFonts w:eastAsia="Times New Roman"/>
                <w:lang w:val="en-US" w:eastAsia="es-ES"/>
              </w:rPr>
              <w:tab/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B21693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8E7C8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80D073" w14:textId="376DFF20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  <w:r w:rsidRPr="004E5677">
              <w:rPr>
                <w:rFonts w:eastAsia="Times New Roman"/>
                <w:b/>
                <w:lang w:val="es-ES" w:eastAsia="es-ES"/>
              </w:rPr>
              <w:br/>
            </w:r>
            <w:r w:rsidRPr="004E5677">
              <w:rPr>
                <w:rFonts w:eastAsia="Times New Roman"/>
                <w:lang w:val="es-ES" w:eastAsia="es-ES"/>
              </w:rPr>
              <w:t>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C9C217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7BF00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D74A41" w14:textId="39C669DA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485EA1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63171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7A7819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5E125A" w14:textId="2DA207A3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F2D42B" w14:textId="3C0BCE15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0E0CA1" w14:textId="7DC87E44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C26EC8" w14:textId="2D0626DF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20BD7A" w14:textId="5F0EE3A9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11F4D3" w14:textId="5940AB20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E9EDBD" w14:textId="20F1D793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3E8841D3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DD608" w14:textId="1E29237D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lastRenderedPageBreak/>
              <w:t>1982</w:t>
            </w:r>
            <w:r w:rsidR="00F2789D">
              <w:fldChar w:fldCharType="begin"/>
            </w:r>
            <w:r w:rsidR="00F2789D">
              <w:instrText xml:space="preserve"> ADDIN EN.CITE &lt;EndNote&gt;&lt;Cite&gt;&lt;Author&gt;Maguire&lt;/Author&gt;&lt;Year&gt;1982&lt;/Year&gt;&lt;RecNum&gt;8386&lt;/RecNum&gt;&lt;DisplayText&gt;(8)&lt;/DisplayText&gt;&lt;record&gt;&lt;rec-number&gt;8386&lt;/rec-number&gt;&lt;foreign-keys&gt;&lt;key app="EN" db-id="exvwx9az6ve2smepxd9vtvxsezv9r0ppv2v0" timestamp="1657211124"&gt;8386&lt;/key&gt;&lt;/foreign-keys&gt;&lt;ref-type name="Journal Article"&gt;17&lt;/ref-type&gt;&lt;contributors&gt;&lt;authors&gt;&lt;author&gt;Maguire, J. H.&lt;/author&gt;&lt;author&gt;Mott, K. E.&lt;/author&gt;&lt;author&gt;Souza, J. A.&lt;/author&gt;&lt;author&gt;Almeida, E. C.&lt;/author&gt;&lt;author&gt;Ramos, N. B.&lt;/author&gt;&lt;author&gt;Guimarães, A. C.&lt;/author&gt;&lt;/authors&gt;&lt;/contributors&gt;&lt;titles&gt;&lt;title&gt;Electrocardiographic classification and abbreviated lead system for population-based studies of Chagas&amp;apos; disease&lt;/title&gt;&lt;secondary-title&gt;Bull Pan Am Health Organ&lt;/secondary-title&gt;&lt;/titles&gt;&lt;periodical&gt;&lt;full-title&gt;Bull Pan Am Health Organ&lt;/full-title&gt;&lt;/periodical&gt;&lt;pages&gt;47-58&lt;/pages&gt;&lt;volume&gt;16&lt;/volume&gt;&lt;number&gt;1&lt;/number&gt;&lt;keywords&gt;&lt;keyword&gt;Adult&lt;/keyword&gt;&lt;keyword&gt;Arrhythmias, Cardiac/*physiopathology&lt;/keyword&gt;&lt;keyword&gt;Chagas Cardiomyopathy/*physiopathology&lt;/keyword&gt;&lt;keyword&gt;Child&lt;/keyword&gt;&lt;keyword&gt;Electrocardiography/methods/*standards&lt;/keyword&gt;&lt;keyword&gt;Epidemiologic Methods&lt;/keyword&gt;&lt;keyword&gt;Female&lt;/keyword&gt;&lt;keyword&gt;Humans&lt;/keyword&gt;&lt;keyword&gt;Male&lt;/keyword&gt;&lt;/keywords&gt;&lt;dates&gt;&lt;year&gt;1982&lt;/year&gt;&lt;/dates&gt;&lt;isbn&gt;0085-4638 (Print)&amp;#xD;0085-4638&lt;/isbn&gt;&lt;accession-num&gt;7074255&lt;/accession-num&gt;&lt;urls&gt;&lt;/urls&gt;&lt;remote-database-provider&gt;NLM&lt;/remote-database-provider&gt;&lt;research-notes&gt;PDF.&lt;/research-notes&gt;&lt;language&gt;eng&lt;/language&gt;&lt;/record&gt;&lt;/Cite&gt;&lt;/EndNote&gt;</w:instrText>
            </w:r>
            <w:r w:rsidR="00F2789D">
              <w:fldChar w:fldCharType="separate"/>
            </w:r>
            <w:r w:rsidR="00F2789D">
              <w:rPr>
                <w:noProof/>
              </w:rPr>
              <w:t>(8)</w:t>
            </w:r>
            <w:r w:rsidR="00F2789D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9F4D4F" w14:textId="0C1A22CE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eastAsia="Times New Roman"/>
                <w:lang w:val="en-US" w:eastAsia="es-ES"/>
              </w:rPr>
              <w:t>Electrocardiographic classification and abbreviated lead system for population-based studies of Chagas' diseas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65C808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B7D051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BFA577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3BB19A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1945F3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9D4F6C" w14:textId="7C7D43DB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FCBB66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AE17BD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D185C7" w14:textId="4653BA0C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05EE26" w14:textId="6C58B455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8DECE4" w14:textId="1D26D53A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9DF71D" w14:textId="0FA10538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C5AC70" w14:textId="1607719B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7514B7" w14:textId="10685674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A863A7" w14:textId="00689CC3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040032" w14:textId="251FDC4A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4381CC31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21652" w14:textId="2B4337DF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1985</w:t>
            </w:r>
            <w:r w:rsidR="00F2789D">
              <w:fldChar w:fldCharType="begin"/>
            </w:r>
            <w:r w:rsidR="00F2789D">
              <w:instrText xml:space="preserve"> ADDIN EN.CITE &lt;EndNote&gt;&lt;Cite&gt;&lt;Author&gt;Kuschnir&lt;/Author&gt;&lt;Year&gt;1985&lt;/Year&gt;&lt;RecNum&gt;10610&lt;/RecNum&gt;&lt;DisplayText&gt;(9)&lt;/DisplayText&gt;&lt;record&gt;&lt;rec-number&gt;10610&lt;/rec-number&gt;&lt;foreign-keys&gt;&lt;key app="EN" db-id="exvwx9az6ve2smepxd9vtvxsezv9r0ppv2v0" timestamp="1672153042"&gt;10610&lt;/key&gt;&lt;/foreign-keys&gt;&lt;ref-type name="Journal Article"&gt;17&lt;/ref-type&gt;&lt;contributors&gt;&lt;authors&gt;&lt;author&gt;Kuschnir, E.&lt;/author&gt;&lt;author&gt;Sgammini, H.&lt;/author&gt;&lt;author&gt;Castro, R.&lt;/author&gt;&lt;author&gt;Evequoz, C.&lt;/author&gt;&lt;author&gt;Ledesma, R.&lt;/author&gt;&lt;author&gt;Brunetto, J.&lt;/author&gt;&lt;/authors&gt;&lt;/contributors&gt;&lt;titles&gt;&lt;title&gt;“[Evaluation of Cardiac Function by Radioisotopic Angiography, in Patients with Chronic Chagas Cardiopathy].”&lt;/title&gt;&lt;secondary-title&gt;Arquivos brasileiros de cardiologia&lt;/secondary-title&gt;&lt;/titles&gt;&lt;periodical&gt;&lt;full-title&gt;Arquivos Brasileiros de Cardiologia&lt;/full-title&gt;&lt;/periodical&gt;&lt;dates&gt;&lt;year&gt;1985&lt;/year&gt;&lt;/dates&gt;&lt;isbn&gt;4&lt;/isbn&gt;&lt;urls&gt;&lt;/urls&gt;&lt;custom2&gt;https://pubmed.ncbi.nlm.nih.gov/3835868/&lt;/custom2&gt;&lt;research-notes&gt;PDF.&lt;/research-notes&gt;&lt;/record&gt;&lt;/Cite&gt;&lt;/EndNote&gt;</w:instrText>
            </w:r>
            <w:r w:rsidR="00F2789D">
              <w:fldChar w:fldCharType="separate"/>
            </w:r>
            <w:r w:rsidR="00F2789D">
              <w:rPr>
                <w:noProof/>
              </w:rPr>
              <w:t>(9)</w:t>
            </w:r>
            <w:r w:rsidR="00F2789D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2DFF9A" w14:textId="4A8F0B7F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eastAsia="Times New Roman"/>
                <w:lang w:val="en-US" w:eastAsia="es-ES"/>
              </w:rPr>
              <w:t>Evaluation of Cardiac Function by Radioisotopic Angiography, in Patients with Chronic Chagas Cardiopath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B3894A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A6CDA0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2B42C6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AD82FD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8714AE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3118EC" w14:textId="6CA13665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95FB0A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CC7849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2F7790" w14:textId="15154730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0AB07E" w14:textId="220B0E0D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21C22B" w14:textId="75CED700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81950C" w14:textId="2F51FB67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22B0C8" w14:textId="651DE90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E4B53C" w14:textId="0DC95904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098AB2" w14:textId="4852A20E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ACEF0" w14:textId="5252C5A5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23D0FD27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34924" w14:textId="4CC32819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1982</w:t>
            </w:r>
            <w:r w:rsidR="00F2789D">
              <w:fldChar w:fldCharType="begin"/>
            </w:r>
            <w:r w:rsidR="00F2789D">
              <w:instrText xml:space="preserve"> ADDIN EN.CITE &lt;EndNote&gt;&lt;Cite&gt;&lt;Author&gt;Hugo A.G. Carrasco&lt;/Author&gt;&lt;Year&gt;1982&lt;/Year&gt;&lt;RecNum&gt;10602&lt;/RecNum&gt;&lt;DisplayText&gt;(10)&lt;/DisplayText&gt;&lt;record&gt;&lt;rec-number&gt;10602&lt;/rec-number&gt;&lt;foreign-keys&gt;&lt;key app="EN" db-id="exvwx9az6ve2smepxd9vtvxsezv9r0ppv2v0" timestamp="1669379765"&gt;10602&lt;/key&gt;&lt;/foreign-keys&gt;&lt;ref-type name="Journal Article"&gt;17&lt;/ref-type&gt;&lt;contributors&gt;&lt;authors&gt;&lt;author&gt;Hugo A.G. Carrasco, Juan S. Barboza, George Inglessis, Abdel Fuenmayor, César Molina,&lt;/author&gt;&lt;/authors&gt;&lt;/contributors&gt;&lt;titles&gt;&lt;title&gt;Left ventricular cineangiography in Chagas&amp;apos; disease: Detection of early myocardial damage&lt;/title&gt;&lt;secondary-title&gt;American Heart Journal&lt;/secondary-title&gt;&lt;/titles&gt;&lt;periodical&gt;&lt;full-title&gt;American Heart Journal&lt;/full-title&gt;&lt;/periodical&gt;&lt;pages&gt;595-602&lt;/pages&gt;&lt;volume&gt;104&lt;/volume&gt;&lt;number&gt;3&lt;/number&gt;&lt;dates&gt;&lt;year&gt;1982&lt;/year&gt;&lt;/dates&gt;&lt;isbn&gt;0002-8703&lt;/isbn&gt;&lt;urls&gt;&lt;/urls&gt;&lt;electronic-resource-num&gt;https://doi.org/10.1016/0002-8703(82)90232-0.&lt;/electronic-resource-num&gt;&lt;research-notes&gt;PDF.&lt;/research-notes&gt;&lt;/record&gt;&lt;/Cite&gt;&lt;/EndNote&gt;</w:instrText>
            </w:r>
            <w:r w:rsidR="00F2789D">
              <w:fldChar w:fldCharType="separate"/>
            </w:r>
            <w:r w:rsidR="00F2789D">
              <w:rPr>
                <w:noProof/>
              </w:rPr>
              <w:t>(10)</w:t>
            </w:r>
            <w:r w:rsidR="00F2789D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99E602" w14:textId="77777777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eastAsia="Times New Roman"/>
                <w:lang w:val="en-US" w:eastAsia="es-ES"/>
              </w:rPr>
              <w:t>Left ventricular cineangiography in Chagas' disease: Detection of early myocardial damag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19C533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AF13B6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941352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B60157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5E2432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9F77D8" w14:textId="7FB0BB0C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C55FA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F45141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DE098D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211F04" w14:textId="3527470D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AFD085" w14:textId="56F7F661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0BB2B8" w14:textId="772671E3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DF4B1E" w14:textId="513FCF9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519EB5" w14:textId="10708AA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42534E" w14:textId="055C4C39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82B11A" w14:textId="2414EB75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19161D99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C7851" w14:textId="75E628DC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1985</w:t>
            </w:r>
            <w:r w:rsidR="00F2789D">
              <w:fldChar w:fldCharType="begin"/>
            </w:r>
            <w:r w:rsidR="00F2789D">
              <w:instrText xml:space="preserve"> ADDIN EN.CITE &lt;EndNote&gt;&lt;Cite&gt;&lt;Author&gt;Espinosa&lt;/Author&gt;&lt;Year&gt;1985&lt;/Year&gt;&lt;RecNum&gt;10611&lt;/RecNum&gt;&lt;DisplayText&gt;(11)&lt;/DisplayText&gt;&lt;record&gt;&lt;rec-number&gt;10611&lt;/rec-number&gt;&lt;foreign-keys&gt;&lt;key app="EN" db-id="exvwx9az6ve2smepxd9vtvxsezv9r0ppv2v0" timestamp="1672308652"&gt;10611&lt;/key&gt;&lt;/foreign-keys&gt;&lt;ref-type name="Journal Article"&gt;17&lt;/ref-type&gt;&lt;contributors&gt;&lt;authors&gt;&lt;author&gt;Espinosa, Raúl&lt;/author&gt;&lt;author&gt;Carrasco, Hugo A.&lt;/author&gt;&lt;author&gt;Belandria, Francisco&lt;/author&gt;&lt;author&gt;Fuenmayor, Abdel M.&lt;/author&gt;&lt;author&gt;Molina, César&lt;/author&gt;&lt;author&gt;González, Rodolfo&lt;/author&gt;&lt;author&gt;Martínez, Owen&lt;/author&gt;&lt;/authors&gt;&lt;/contributors&gt;&lt;titles&gt;&lt;title&gt;Life expectancy analysis in patients with Chagas&amp;apos; disease: prognosis after one decade (1973–1983)&lt;/title&gt;&lt;secondary-title&gt;International Journal of Cardiology&lt;/secondary-title&gt;&lt;/titles&gt;&lt;periodical&gt;&lt;full-title&gt;International Journal of Cardiology&lt;/full-title&gt;&lt;/periodical&gt;&lt;pages&gt;45-56&lt;/pages&gt;&lt;volume&gt;8&lt;/volume&gt;&lt;number&gt;1&lt;/number&gt;&lt;keywords&gt;&lt;keyword&gt;life expectancy&lt;/keyword&gt;&lt;keyword&gt;chronic chagasic myocarditis&lt;/keyword&gt;&lt;keyword&gt;clinical prognosis&lt;/keyword&gt;&lt;/keywords&gt;&lt;dates&gt;&lt;year&gt;1985&lt;/year&gt;&lt;pub-dates&gt;&lt;date&gt;1985/05/01/&lt;/date&gt;&lt;/pub-dates&gt;&lt;/dates&gt;&lt;isbn&gt;0167-5273&lt;/isbn&gt;&lt;urls&gt;&lt;related-urls&gt;&lt;url&gt;https://www.sciencedirect.com/science/article/pii/0167527385902621&lt;/url&gt;&lt;/related-urls&gt;&lt;/urls&gt;&lt;electronic-resource-num&gt;https://doi.org/10.1016/0167-5273(85)90262-1&lt;/electronic-resource-num&gt;&lt;research-notes&gt;PDF.&lt;/research-notes&gt;&lt;/record&gt;&lt;/Cite&gt;&lt;/EndNote&gt;</w:instrText>
            </w:r>
            <w:r w:rsidR="00F2789D">
              <w:fldChar w:fldCharType="separate"/>
            </w:r>
            <w:r w:rsidR="00F2789D">
              <w:rPr>
                <w:noProof/>
              </w:rPr>
              <w:t>(11)</w:t>
            </w:r>
            <w:r w:rsidR="00F2789D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F08946" w14:textId="77777777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eastAsia="Times New Roman"/>
                <w:lang w:val="en-US" w:eastAsia="es-ES"/>
              </w:rPr>
              <w:t>Life expectancy analysis in patients with Chagas' disease: prognosis after one decade (1973–1983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CF3811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A6C4C2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D7257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C5EC2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0243ED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F4C353" w14:textId="3A04AD0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F61406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6B3851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5C6B4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8CFD5A" w14:textId="3EDD9DB5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E04F1F" w14:textId="01B3C7FA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44780E4E" w14:textId="18EBF8A5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483001" w14:textId="13D3EEAD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6664BD" w14:textId="4883DA58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33805A" w14:textId="40E4C98D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CFC06F" w14:textId="5199BB0C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3BB0A13D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A34B1" w14:textId="19BA81B3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1987</w:t>
            </w:r>
            <w:r w:rsidR="00F2789D">
              <w:fldChar w:fldCharType="begin"/>
            </w:r>
            <w:r w:rsidR="00F2789D">
              <w:instrText xml:space="preserve"> ADDIN EN.CITE &lt;EndNote&gt;&lt;Cite&gt;&lt;Author&gt;Carrasco Guerra&lt;/Author&gt;&lt;Year&gt;1987&lt;/Year&gt;&lt;RecNum&gt;9051&lt;/RecNum&gt;&lt;DisplayText&gt;(12)&lt;/DisplayText&gt;&lt;record&gt;&lt;rec-number&gt;9051&lt;/rec-number&gt;&lt;foreign-keys&gt;&lt;key app="EN" db-id="exvwx9az6ve2smepxd9vtvxsezv9r0ppv2v0" timestamp="1657226767"&gt;9051&lt;/key&gt;&lt;/foreign-keys&gt;&lt;ref-type name="Journal Article"&gt;17&lt;/ref-type&gt;&lt;contributors&gt;&lt;authors&gt;&lt;author&gt;Carrasco Guerra, H. A.&lt;/author&gt;&lt;author&gt;Palacios-Prü, E.&lt;/author&gt;&lt;author&gt;Dagert de Scorza, C.&lt;/author&gt;&lt;author&gt;Molina, C.&lt;/author&gt;&lt;author&gt;Inglessis V, G.&lt;/author&gt;&lt;author&gt;Mendoza, R. V.&lt;/author&gt;&lt;/authors&gt;&lt;/contributors&gt;&lt;titles&gt;&lt;title&gt;Clinical, histochemical, and ultrastructural correlation in septal endomyocardial biopsies from chronic chagasic patients: Detection of early myocardial damage&lt;/title&gt;&lt;secondary-title&gt;American Heart Journal&lt;/secondary-title&gt;&lt;/titles&gt;&lt;periodical&gt;&lt;full-title&gt;American Heart Journal&lt;/full-title&gt;&lt;/periodical&gt;&lt;pages&gt;716-724&lt;/pages&gt;&lt;volume&gt;113&lt;/volume&gt;&lt;number&gt;3&lt;/number&gt;&lt;dates&gt;&lt;year&gt;1987&lt;/year&gt;&lt;/dates&gt;&lt;work-type&gt;Article&lt;/work-type&gt;&lt;urls&gt;&lt;related-urls&gt;&lt;url&gt;https://www.scopus.com/inward/record.uri?eid=2-s2.0-0023124311&amp;amp;doi=10.1016%2f0002-8703%2887%2990712-5&amp;amp;partnerID=40&amp;amp;md5=02815e0ab7094bc5fc87224e4a298cd8&lt;/url&gt;&lt;/related-urls&gt;&lt;/urls&gt;&lt;electronic-resource-num&gt;10.1016/0002-8703(87)90712-5&lt;/electronic-resource-num&gt;&lt;remote-database-name&gt;Scopus&lt;/remote-database-name&gt;&lt;research-notes&gt;PDF.&lt;/research-notes&gt;&lt;/record&gt;&lt;/Cite&gt;&lt;/EndNote&gt;</w:instrText>
            </w:r>
            <w:r w:rsidR="00F2789D">
              <w:fldChar w:fldCharType="separate"/>
            </w:r>
            <w:r w:rsidR="00F2789D">
              <w:rPr>
                <w:noProof/>
              </w:rPr>
              <w:t>(12)</w:t>
            </w:r>
            <w:r w:rsidR="00F2789D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4424C8" w14:textId="77777777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eastAsia="Times New Roman"/>
                <w:lang w:val="en-US" w:eastAsia="es-ES"/>
              </w:rPr>
              <w:t>Clinical, histochemical, and ultrastructural correlation in septal endomyocardial biopsies from chronic chagasic patients: Detection of early myocardial damag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43F0E0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7C9179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E5AF76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894045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738164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37A97F" w14:textId="5DDDD5D6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6E7AFA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709CD2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3CC927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FDC519" w14:textId="7257078B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7F0C8C" w14:textId="0FC96638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701818BD" w14:textId="2FAE8A10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11471B" w14:textId="4CC9ADA9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E18E08" w14:textId="461893A5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129DB9" w14:textId="37E50785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39B3B9" w14:textId="685E465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1FA96E8E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6839F" w14:textId="230E7A95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1995</w:t>
            </w:r>
            <w:r w:rsidR="00F2789D">
              <w:fldChar w:fldCharType="begin"/>
            </w:r>
            <w:r w:rsidR="00F2789D">
              <w:instrText xml:space="preserve"> ADDIN EN.CITE &lt;EndNote&gt;&lt;Cite&gt;&lt;Author&gt;Infecciosas&lt;/Author&gt;&lt;Year&gt;1995&lt;/Year&gt;&lt;RecNum&gt;10623&lt;/RecNum&gt;&lt;DisplayText&gt;(13)&lt;/DisplayText&gt;&lt;record&gt;&lt;rec-number&gt;10623&lt;/rec-number&gt;&lt;foreign-keys&gt;&lt;key app="EN" db-id="exvwx9az6ve2smepxd9vtvxsezv9r0ppv2v0" timestamp="1683544369"&gt;10623&lt;/key&gt;&lt;/foreign-keys&gt;&lt;ref-type name="Journal Article"&gt;17&lt;/ref-type&gt;&lt;contributors&gt;&lt;authors&gt;&lt;author&gt;Consejo Argentino de Chagas y Cardiopatías Infecciosas&lt;/author&gt;&lt;/authors&gt;&lt;/contributors&gt;&lt;titles&gt;&lt;title&gt;Clasificación Clínica de la Miocardiopatía Chagásica Crónica. XXII Congreso de Cardiología Simposio Internacional de Chagas&lt;/title&gt;&lt;/titles&gt;&lt;dates&gt;&lt;year&gt;1995&lt;/year&gt;&lt;/dates&gt;&lt;publisher&gt;Sociedad Argentina de Cardiología&lt;/publisher&gt;&lt;urls&gt;&lt;/urls&gt;&lt;research-notes&gt;PDF.&lt;/research-notes&gt;&lt;/record&gt;&lt;/Cite&gt;&lt;/EndNote&gt;</w:instrText>
            </w:r>
            <w:r w:rsidR="00F2789D">
              <w:fldChar w:fldCharType="separate"/>
            </w:r>
            <w:r w:rsidR="00F2789D">
              <w:rPr>
                <w:noProof/>
              </w:rPr>
              <w:t>(13)</w:t>
            </w:r>
            <w:r w:rsidR="00F2789D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9411CD" w14:textId="0C2C96EE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eastAsia="Times New Roman"/>
                <w:lang w:val="en-US" w:eastAsia="es-ES"/>
              </w:rPr>
              <w:t>Clinical Classification of Chronic chagasic Cardiomyopathy. XXII Congress of Cardiology International Symposium on Chagas Diseas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7BB14E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DC0E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EEF16E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B0DEAD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5B8B42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FA38EC" w14:textId="61E69CD5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667653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D617A8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566923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0C4D24" w14:textId="775E82BC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F8276E" w14:textId="7FCA5723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4DFFE90D" w14:textId="55F36386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0DA07E" w14:textId="6779FD86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D2F398" w14:textId="448E7B9B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D7BE52" w14:textId="2928B630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AD4127" w14:textId="19E210DA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031CAB32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2FAF4" w14:textId="7D8175B3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1996</w:t>
            </w:r>
            <w:r w:rsidR="00F2789D">
              <w:fldChar w:fldCharType="begin"/>
            </w:r>
            <w:r w:rsidR="00F2789D">
              <w:instrText xml:space="preserve"> ADDIN EN.CITE &lt;EndNote&gt;&lt;Cite&gt;&lt;Author&gt;Richardson&lt;/Author&gt;&lt;Year&gt;1996&lt;/Year&gt;&lt;RecNum&gt;10604&lt;/RecNum&gt;&lt;DisplayText&gt;(14)&lt;/DisplayText&gt;&lt;record&gt;&lt;rec-number&gt;10604&lt;/rec-number&gt;&lt;foreign-keys&gt;&lt;key app="EN" db-id="exvwx9az6ve2smepxd9vtvxsezv9r0ppv2v0" timestamp="1669822250"&gt;10604&lt;/key&gt;&lt;/foreign-keys&gt;&lt;ref-type name="Journal Article"&gt;17&lt;/ref-type&gt;&lt;contributors&gt;&lt;authors&gt;&lt;author&gt;Richardson, P.&lt;/author&gt;&lt;author&gt;McKenna, W.&lt;/author&gt;&lt;author&gt;Bristow, M.&lt;/author&gt;&lt;author&gt;Maisch, B.&lt;/author&gt;&lt;author&gt;Mautner, B.&lt;/author&gt;&lt;author&gt;O&amp;apos;Connell, J.&lt;/author&gt;&lt;author&gt;Olsen, E.&lt;/author&gt;&lt;author&gt;Thiene, G.&lt;/author&gt;&lt;author&gt;Goodwin, J.&lt;/author&gt;&lt;author&gt;Gyarfas, I.&lt;/author&gt;&lt;author&gt;Martin, I.&lt;/author&gt;&lt;author&gt;Nordet, P.&lt;/author&gt;&lt;/authors&gt;&lt;/contributors&gt;&lt;titles&gt;&lt;title&gt;Report of the 1995 World Health Organization/International Society and Federation of Cardiology Task Force on the Definition and Classification of cardiomyopathies&lt;/title&gt;&lt;secondary-title&gt;Circulation&lt;/secondary-title&gt;&lt;/titles&gt;&lt;periodical&gt;&lt;full-title&gt;Circulation&lt;/full-title&gt;&lt;/periodical&gt;&lt;pages&gt;841-2&lt;/pages&gt;&lt;volume&gt;93&lt;/volume&gt;&lt;number&gt;5&lt;/number&gt;&lt;keywords&gt;&lt;keyword&gt;Cardiomyopathies/*classification&lt;/keyword&gt;&lt;keyword&gt;Humans&lt;/keyword&gt;&lt;/keywords&gt;&lt;dates&gt;&lt;year&gt;1996&lt;/year&gt;&lt;pub-dates&gt;&lt;date&gt;Mar 1&lt;/date&gt;&lt;/pub-dates&gt;&lt;/dates&gt;&lt;isbn&gt;0009-7322 (Print)&amp;#xD;0009-7322&lt;/isbn&gt;&lt;accession-num&gt;8598070&lt;/accession-num&gt;&lt;urls&gt;&lt;/urls&gt;&lt;electronic-resource-num&gt;10.1161/01.cir.93.5.841&lt;/electronic-resource-num&gt;&lt;remote-database-provider&gt;NLM&lt;/remote-database-provider&gt;&lt;research-notes&gt;PDF.&lt;/research-notes&gt;&lt;language&gt;eng&lt;/language&gt;&lt;/record&gt;&lt;/Cite&gt;&lt;/EndNote&gt;</w:instrText>
            </w:r>
            <w:r w:rsidR="00F2789D">
              <w:fldChar w:fldCharType="separate"/>
            </w:r>
            <w:r w:rsidR="00F2789D">
              <w:rPr>
                <w:noProof/>
              </w:rPr>
              <w:t>(14)</w:t>
            </w:r>
            <w:r w:rsidR="00F2789D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62336B" w14:textId="77777777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eastAsia="Times New Roman"/>
                <w:lang w:val="en-US" w:eastAsia="es-ES"/>
              </w:rPr>
              <w:t>Report of the 1995 World Health Organization/International Society and Federation of Cardiology Task Force on the Definition and Classification of cardiomyopathi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5B3C01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19CBAE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A79978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B76077" w14:textId="54FD7BD2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FCA732" w14:textId="1B841549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A70D91" w14:textId="35315DDF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C05CCD" w14:textId="41EB115F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B4F851" w14:textId="72064FC9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A71F16" w14:textId="772FCFE5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60326E" w14:textId="00478A64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7BA2F1" w14:textId="5394DE1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2769BFB7" w14:textId="753DF21B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26E77E" w14:textId="6D9C7CB9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8BB4DA" w14:textId="08604213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A5CE24" w14:textId="6FD38D0B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E1DE5E" w14:textId="21D6DD6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6A3AD110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057FB" w14:textId="6A8D507B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2003</w:t>
            </w:r>
            <w:r w:rsidR="00F2789D">
              <w:fldChar w:fldCharType="begin"/>
            </w:r>
            <w:r w:rsidR="00F2789D">
              <w:instrText xml:space="preserve"> ADDIN EN.CITE &lt;EndNote&gt;&lt;Cite&gt;&lt;Author&gt;Silva&lt;/Author&gt;&lt;Year&gt;2003&lt;/Year&gt;&lt;RecNum&gt;10500&lt;/RecNum&gt;&lt;DisplayText&gt;(15)&lt;/DisplayText&gt;&lt;record&gt;&lt;rec-number&gt;10500&lt;/rec-number&gt;&lt;foreign-keys&gt;&lt;key app="EN" db-id="exvwx9az6ve2smepxd9vtvxsezv9r0ppv2v0" timestamp="1657228939"&gt;10500&lt;/key&gt;&lt;/foreign-keys&gt;&lt;ref-type name="Journal Article"&gt;17&lt;/ref-type&gt;&lt;contributors&gt;&lt;authors&gt;&lt;author&gt;Silva, Alcino Lázaro da&lt;/author&gt;&lt;author&gt;Giacomin, Robson Tadeu&lt;/author&gt;&lt;author&gt;Quirino, Venício do Amaral&lt;/author&gt;&lt;author&gt;Miranda, Etienne Soares de&lt;/author&gt;&lt;/authors&gt;&lt;/contributors&gt;&lt;auth-address&gt;Silva, Alcino Lázaro da; Universidade Federal de Minas Gerais. Faculdade de Medicina.&amp;#xD;Giacomin, Robson Tadeu; s.af&amp;#xD;Quirino, Venício do Amaral; s.af&amp;#xD;Miranda, Etienne Soares de; Universidade Federal de Minas Gerais. Faculdade de Medicina.&lt;/auth-address&gt;&lt;titles&gt;&lt;title&gt;Proposta de classificação do megacólon chagásico através de enema opaco&lt;/title&gt;&lt;secondary-title&gt;Rev. Col. Bras. Cir&lt;/secondary-title&gt;&lt;translated-title&gt;A classification for chagasic megacolon through contrast enema&lt;/translated-title&gt;&lt;/titles&gt;&lt;periodical&gt;&lt;full-title&gt;Rev. Col. Bras. Cir&lt;/full-title&gt;&lt;/periodical&gt;&lt;pages&gt;4-10&lt;/pages&gt;&lt;volume&gt;30&lt;/volume&gt;&lt;number&gt;1&lt;/number&gt;&lt;dates&gt;&lt;year&gt;2003&lt;/year&gt;&lt;pub-dates&gt;&lt;date&gt;2003/02&lt;/date&gt;&lt;/pub-dates&gt;&lt;/dates&gt;&lt;isbn&gt;0100-6991&lt;/isbn&gt;&lt;urls&gt;&lt;related-urls&gt;&lt;url&gt;http://www.scielo.br/scielo.php?script=sci_arttext&amp;amp;pid=S0100-69912003000100002&lt;/url&gt;&lt;/related-urls&gt;&lt;/urls&gt;&lt;remote-database-name&gt;LILACS&lt;/remote-database-name&gt;&lt;remote-database-provider&gt;http://bvsalud.org/&lt;/remote-database-provider&gt;&lt;research-notes&gt;PDF.&lt;/research-notes&gt;&lt;language&gt;pt&lt;/language&gt;&lt;modified-date&gt;lil-495309&lt;/modified-date&gt;&lt;/record&gt;&lt;/Cite&gt;&lt;/EndNote&gt;</w:instrText>
            </w:r>
            <w:r w:rsidR="00F2789D">
              <w:fldChar w:fldCharType="separate"/>
            </w:r>
            <w:r w:rsidR="00F2789D">
              <w:rPr>
                <w:noProof/>
              </w:rPr>
              <w:t>(15)</w:t>
            </w:r>
            <w:r w:rsidR="00F2789D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9C2895" w14:textId="77777777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eastAsia="Times New Roman"/>
                <w:lang w:val="en-US" w:eastAsia="es-ES"/>
              </w:rPr>
              <w:t>Proposed classification of chagasic megacolon by opaque enema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CD9200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66FAD7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B1F914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AD2831" w14:textId="77A3CF6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EBB4EB" w14:textId="625898E1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888266" w14:textId="7BEDD051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FF5387" w14:textId="6D5DB8CC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343F07" w14:textId="3F87503D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62D958" w14:textId="451DFDD1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38CABA" w14:textId="2A9F039C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C61F87" w14:textId="315A327E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11817E" w14:textId="647DDB42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B475B3" w14:textId="1EECA8B9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14574E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6607CD" w14:textId="26DF7371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4633B7" w14:textId="655C725E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4AE601ED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34DFE" w14:textId="4A5573A5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lastRenderedPageBreak/>
              <w:t>2005</w:t>
            </w:r>
            <w:r w:rsidR="00F2789D">
              <w:fldChar w:fldCharType="begin">
                <w:fldData xml:space="preserve">PEVuZE5vdGU+PENpdGU+PEF1dGhvcj5YYXZpZXI8L0F1dGhvcj48WWVhcj4yMDA1PC9ZZWFyPjxS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</w:fldData>
              </w:fldChar>
            </w:r>
            <w:r w:rsidR="00F2789D">
              <w:instrText xml:space="preserve"> ADDIN EN.CITE </w:instrText>
            </w:r>
            <w:r w:rsidR="00F2789D">
              <w:fldChar w:fldCharType="begin">
                <w:fldData xml:space="preserve">PEVuZE5vdGU+PENpdGU+PEF1dGhvcj5YYXZpZXI8L0F1dGhvcj48WWVhcj4yMDA1PC9ZZWFyPjxS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</w:fldData>
              </w:fldChar>
            </w:r>
            <w:r w:rsidR="00F2789D">
              <w:instrText xml:space="preserve"> ADDIN EN.CITE.DATA </w:instrText>
            </w:r>
            <w:r w:rsidR="00F2789D">
              <w:fldChar w:fldCharType="end"/>
            </w:r>
            <w:r w:rsidR="00F2789D">
              <w:fldChar w:fldCharType="separate"/>
            </w:r>
            <w:r w:rsidR="00F2789D">
              <w:rPr>
                <w:noProof/>
              </w:rPr>
              <w:t>(16)</w:t>
            </w:r>
            <w:r w:rsidR="00F2789D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83FAC9" w14:textId="77777777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eastAsia="Times New Roman"/>
                <w:lang w:val="en-US" w:eastAsia="es-ES"/>
              </w:rPr>
              <w:t>Application of the new classification of heart failure (ACC/AHA) in chronic chagasic heart disease: critical analysis of survival curves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38F86B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9EDD0A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929D00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9DF712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1C40D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F11129" w14:textId="1AE0F63D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2C388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8226DB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196ACA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2288F1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EC8348" w14:textId="59BCC041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14:paraId="214818A8" w14:textId="4B517115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7540B1" w14:textId="52A1B921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3F907B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9691C7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6369FD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3428E3B3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4B3F7" w14:textId="4B426F89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2005</w:t>
            </w:r>
            <w:r w:rsidR="00F2789D">
              <w:fldChar w:fldCharType="begin"/>
            </w:r>
            <w:r w:rsidR="00F2789D">
              <w:instrText xml:space="preserve"> ADDIN EN.CITE &lt;EndNote&gt;&lt;Cite&gt;&lt;Author&gt;Ministério&lt;/Author&gt;&lt;Year&gt;2005&lt;/Year&gt;&lt;RecNum&gt;10614&lt;/RecNum&gt;&lt;DisplayText&gt;(17)&lt;/DisplayText&gt;&lt;record&gt;&lt;rec-number&gt;10614&lt;/rec-number&gt;&lt;foreign-keys&gt;&lt;key app="EN" db-id="exvwx9az6ve2smepxd9vtvxsezv9r0ppv2v0" timestamp="1672759245"&gt;10614&lt;/key&gt;&lt;/foreign-keys&gt;&lt;ref-type name="Journal Article"&gt;17&lt;/ref-type&gt;&lt;contributors&gt;&lt;authors&gt;&lt;author&gt;Secretaria de Vigilância em Saúde do Ministério&lt;/author&gt;&lt;/authors&gt;&lt;/contributors&gt;&lt;titles&gt;&lt;title&gt; Consenso brasileiro em Doenca de Chagas &lt;/title&gt;&lt;secondary-title&gt;Revista da Sociedade Brasileira de Medicina Tropical&lt;/secondary-title&gt;&lt;/titles&gt;&lt;periodical&gt;&lt;full-title&gt;Revista da Sociedade Brasileira de Medicina Tropical&lt;/full-title&gt;&lt;/periodical&gt;&lt;volume&gt;38&lt;/volume&gt;&lt;dates&gt;&lt;year&gt;2005&lt;/year&gt;&lt;/dates&gt;&lt;urls&gt;&lt;/urls&gt;&lt;research-notes&gt;PDF.&lt;/research-notes&gt;&lt;/record&gt;&lt;/Cite&gt;&lt;/EndNote&gt;</w:instrText>
            </w:r>
            <w:r w:rsidR="00F2789D">
              <w:fldChar w:fldCharType="separate"/>
            </w:r>
            <w:r w:rsidR="00F2789D">
              <w:rPr>
                <w:noProof/>
              </w:rPr>
              <w:t>(17)</w:t>
            </w:r>
            <w:r w:rsidR="00F2789D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D906E4" w14:textId="77777777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lang w:val="es-ES" w:eastAsia="es-ES"/>
              </w:rPr>
              <w:t>Brazilian Consensus on Chagas Diseas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EA0B8F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CA1F4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1FA935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AB472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D632A3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614DE9" w14:textId="43535063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F6D46A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3FA826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2271C7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73AD11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C353D8" w14:textId="3928677D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9D408E" w14:textId="0E6C0102" w:rsidR="00AF48A2" w:rsidRPr="004E5677" w:rsidRDefault="00AF48A2" w:rsidP="00AF48A2">
            <w:pPr>
              <w:spacing w:line="240" w:lineRule="auto"/>
              <w:jc w:val="center"/>
              <w:rPr>
                <w:rFonts w:ascii="Segoe UI Emoji" w:eastAsia="Times New Roman" w:hAnsi="Segoe UI Emoji" w:cs="Segoe UI Emoji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746A2D" w14:textId="65E6AD8F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19F89F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63AF0D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3F3D8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5F8FC8A1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41A94" w14:textId="4EBDB881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2006</w:t>
            </w:r>
            <w:r w:rsidR="00354F91">
              <w:fldChar w:fldCharType="begin">
                <w:fldData xml:space="preserve">PEVuZE5vdGU+PENpdGU+PEF1dGhvcj5Tw6FuY2hlei1HdWlsbMOpbjwvQXV0aG9yPjxZZWFyPjIw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=
</w:fldData>
              </w:fldChar>
            </w:r>
            <w:r w:rsidR="00354F91">
              <w:instrText xml:space="preserve"> ADDIN EN.CITE </w:instrText>
            </w:r>
            <w:r w:rsidR="00354F91">
              <w:fldChar w:fldCharType="begin">
                <w:fldData xml:space="preserve">PEVuZE5vdGU+PENpdGU+PEF1dGhvcj5Tw6FuY2hlei1HdWlsbMOpbjwvQXV0aG9yPjxZZWFyPjIw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=
</w:fldData>
              </w:fldChar>
            </w:r>
            <w:r w:rsidR="00354F91">
              <w:instrText xml:space="preserve"> ADDIN EN.CITE.DATA </w:instrText>
            </w:r>
            <w:r w:rsidR="00354F91">
              <w:fldChar w:fldCharType="end"/>
            </w:r>
            <w:r w:rsidR="00354F91">
              <w:fldChar w:fldCharType="separate"/>
            </w:r>
            <w:r w:rsidR="00354F91">
              <w:rPr>
                <w:noProof/>
              </w:rPr>
              <w:t>(18)</w:t>
            </w:r>
            <w:r w:rsidR="00354F91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6C5D5B" w14:textId="77777777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eastAsia="Times New Roman"/>
                <w:lang w:val="en-US" w:eastAsia="es-ES"/>
              </w:rPr>
              <w:t xml:space="preserve">Clinical forms of </w:t>
            </w:r>
            <w:r w:rsidRPr="004E5677">
              <w:rPr>
                <w:rFonts w:eastAsia="Times New Roman"/>
                <w:i/>
                <w:iCs/>
                <w:lang w:val="en-US" w:eastAsia="es-ES"/>
              </w:rPr>
              <w:t>Trypanosoma cruzi</w:t>
            </w:r>
            <w:r w:rsidRPr="004E5677">
              <w:rPr>
                <w:rFonts w:eastAsia="Times New Roman"/>
                <w:lang w:val="en-US" w:eastAsia="es-ES"/>
              </w:rPr>
              <w:t xml:space="preserve"> infected individuals in the chronic phase of Chagas disease in Puebla, Mexico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4651B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BA85C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AB9730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D3C921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D7D5C7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0F528" w14:textId="6E3FB1B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39CC68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63998E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06CC74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DE5F40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F8DD4F" w14:textId="5E16F323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BDCF1D" w14:textId="606F5D0D" w:rsidR="00AF48A2" w:rsidRPr="004E5677" w:rsidRDefault="00AF48A2" w:rsidP="00AF48A2">
            <w:pPr>
              <w:spacing w:line="240" w:lineRule="auto"/>
              <w:jc w:val="center"/>
              <w:rPr>
                <w:rFonts w:ascii="Segoe UI Emoji" w:eastAsia="Times New Roman" w:hAnsi="Segoe UI Emoji" w:cs="Segoe UI Emoji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4F0F57" w14:textId="74C28038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0C6F2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11BA7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2BF62D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4C07AF1D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0AFBE" w14:textId="5F5C0F9E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2007</w:t>
            </w:r>
            <w:r w:rsidR="00354F91">
              <w:fldChar w:fldCharType="begin"/>
            </w:r>
            <w:r w:rsidR="00354F91">
              <w:instrText xml:space="preserve"> ADDIN EN.CITE &lt;EndNote&gt;&lt;Cite&gt;&lt;Author&gt;Pueyo&lt;/Author&gt;&lt;Year&gt;2007&lt;/Year&gt;&lt;RecNum&gt;9791&lt;/RecNum&gt;&lt;DisplayText&gt;(19)&lt;/DisplayText&gt;&lt;record&gt;&lt;rec-number&gt;9791&lt;/rec-number&gt;&lt;foreign-keys&gt;&lt;key app="EN" db-id="exvwx9az6ve2smepxd9vtvxsezv9r0ppv2v0" timestamp="1657228439"&gt;9791&lt;/key&gt;&lt;/foreign-keys&gt;&lt;ref-type name="Journal Article"&gt;17&lt;/ref-type&gt;&lt;contributors&gt;&lt;authors&gt;&lt;author&gt;Pueyo, E.&lt;/author&gt;&lt;author&gt;Laciar, E.&lt;/author&gt;&lt;author&gt;Anzuola, E.&lt;/author&gt;&lt;author&gt;Laguna, P.&lt;/author&gt;&lt;author&gt;Jane, R.&lt;/author&gt;&lt;/authors&gt;&lt;/contributors&gt;&lt;titles&gt;&lt;title&gt;Assessment of Myocardial Damage in Chronic Chagasic Patients using QRS Slopes&lt;/title&gt;&lt;secondary-title&gt;Computers in Cardiology 2007, Vol 34&lt;/secondary-title&gt;&lt;/titles&gt;&lt;periodical&gt;&lt;full-title&gt;Computers in Cardiology 2007, Vol 34&lt;/full-title&gt;&lt;/periodical&gt;&lt;pages&gt;725-+&lt;/pages&gt;&lt;volume&gt;34&lt;/volume&gt;&lt;dates&gt;&lt;year&gt;2007&lt;/year&gt;&lt;/dates&gt;&lt;isbn&gt;0276-6574&lt;/isbn&gt;&lt;accession-num&gt;WOS:000264173100183&lt;/accession-num&gt;&lt;urls&gt;&lt;related-urls&gt;&lt;url&gt;https://ieeexplore.ieee.org/document/4745588/&lt;/url&gt;&lt;/related-urls&gt;&lt;/urls&gt;&lt;electronic-resource-num&gt;10.1109/CIC.2007.4745588&lt;/electronic-resource-num&gt;&lt;research-notes&gt;PDF.&lt;/research-notes&gt;&lt;/record&gt;&lt;/Cite&gt;&lt;/EndNote&gt;</w:instrText>
            </w:r>
            <w:r w:rsidR="00354F91">
              <w:fldChar w:fldCharType="separate"/>
            </w:r>
            <w:r w:rsidR="00354F91">
              <w:rPr>
                <w:noProof/>
              </w:rPr>
              <w:t>(19)</w:t>
            </w:r>
            <w:r w:rsidR="00354F91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32CB09" w14:textId="48BC93E6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ascii="Roboto" w:eastAsia="Times New Roman" w:hAnsi="Roboto" w:cs="Times New Roman"/>
                <w:sz w:val="21"/>
                <w:szCs w:val="21"/>
                <w:lang w:val="en-US" w:eastAsia="es-ES"/>
              </w:rPr>
              <w:t>Assessment of Myocardial Damage in Chronic chagasic Patients using QRS Slop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A40F43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EA1B8A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2F3854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90C086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36BA3F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93D1B7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E11041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395EF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FDCD6D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BEAD4E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0B79F4" w14:textId="07E3E812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74EDF0" w14:textId="2B51A5D3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525FB3" w14:textId="60BF859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2E62F7" w14:textId="478F23C5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979131" w14:textId="595C0732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AA017C" w14:textId="3A8CDFB5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321C8F43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5C6CC" w14:textId="69D009AC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2008</w:t>
            </w:r>
            <w:r w:rsidR="00354F91">
              <w:fldChar w:fldCharType="begin">
                <w:fldData xml:space="preserve">PEVuZE5vdGU+PENpdGU+PEF1dGhvcj5Nb3JlaXJhIE1kYTwvQXV0aG9yPjxZZWFyPjIwMDg8L1ll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</w:fldData>
              </w:fldChar>
            </w:r>
            <w:r w:rsidR="00354F91">
              <w:instrText xml:space="preserve"> ADDIN EN.CITE </w:instrText>
            </w:r>
            <w:r w:rsidR="00354F91">
              <w:fldChar w:fldCharType="begin">
                <w:fldData xml:space="preserve">PEVuZE5vdGU+PENpdGU+PEF1dGhvcj5Nb3JlaXJhIE1kYTwvQXV0aG9yPjxZZWFyPjIwMDg8L1ll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</w:fldData>
              </w:fldChar>
            </w:r>
            <w:r w:rsidR="00354F91">
              <w:instrText xml:space="preserve"> ADDIN EN.CITE.DATA </w:instrText>
            </w:r>
            <w:r w:rsidR="00354F91">
              <w:fldChar w:fldCharType="end"/>
            </w:r>
            <w:r w:rsidR="00354F91">
              <w:fldChar w:fldCharType="separate"/>
            </w:r>
            <w:r w:rsidR="00354F91">
              <w:rPr>
                <w:noProof/>
              </w:rPr>
              <w:t>(20)</w:t>
            </w:r>
            <w:r w:rsidR="00354F91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386316" w14:textId="77777777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ascii="Roboto" w:eastAsia="Times New Roman" w:hAnsi="Roboto" w:cs="Times New Roman"/>
                <w:sz w:val="21"/>
                <w:szCs w:val="21"/>
                <w:shd w:val="clear" w:color="auto" w:fill="FFFFFF"/>
                <w:lang w:val="en-US" w:eastAsia="es-ES"/>
              </w:rPr>
              <w:t>Prognostic value of natriuretic peptides in Chagas' disease: a 3-year follow-up investigat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3E412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570A55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340E16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0D261B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7B918E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8BD3D2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49F3F5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20E195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7AFA53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E24340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3AED42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6BEDAA" w14:textId="76534AEB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ACABF5" w14:textId="56D8E23C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4DAB92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BBEA83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2081B4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5E41C1C9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0D203" w14:textId="6D0FED30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2010</w:t>
            </w:r>
            <w:r w:rsidR="00354F91">
              <w:fldChar w:fldCharType="begin"/>
            </w:r>
            <w:r w:rsidR="00354F91">
              <w:instrText xml:space="preserve"> ADDIN EN.CITE &lt;EndNote&gt;&lt;Cite&gt;&lt;Author&gt;Rassi&lt;/Author&gt;&lt;Year&gt;2010&lt;/Year&gt;&lt;RecNum&gt;10618&lt;/RecNum&gt;&lt;DisplayText&gt;(21)&lt;/DisplayText&gt;&lt;record&gt;&lt;rec-number&gt;10618&lt;/rec-number&gt;&lt;foreign-keys&gt;&lt;key app="EN" db-id="exvwx9az6ve2smepxd9vtvxsezv9r0ppv2v0" timestamp="1673539668"&gt;10618&lt;/key&gt;&lt;/foreign-keys&gt;&lt;ref-type name="Journal Article"&gt;17&lt;/ref-type&gt;&lt;contributors&gt;&lt;authors&gt;&lt;author&gt;Rassi, A., Jr.&lt;/author&gt;&lt;author&gt;Rassi, A.&lt;/author&gt;&lt;author&gt;Marin-Neto, J. A.&lt;/author&gt;&lt;/authors&gt;&lt;/contributors&gt;&lt;auth-address&gt;Division of Cardiology, Anis Rassi Hospital, Goiânia, GO, Brazil. arassijr@terra.com.br&lt;/auth-address&gt;&lt;titles&gt;&lt;title&gt;Chagas disease&lt;/title&gt;&lt;secondary-title&gt;Lancet&lt;/secondary-title&gt;&lt;/titles&gt;&lt;periodical&gt;&lt;full-title&gt;Lancet&lt;/full-title&gt;&lt;/periodical&gt;&lt;pages&gt;1388-402&lt;/pages&gt;&lt;volume&gt;375&lt;/volume&gt;&lt;number&gt;9723&lt;/number&gt;&lt;keywords&gt;&lt;keyword&gt;Acute Disease&lt;/keyword&gt;&lt;keyword&gt;Chagas Cardiomyopathy/diagnosis/drug therapy&lt;/keyword&gt;&lt;keyword&gt;*Chagas Disease/diagnosis/drug therapy/epidemiology/transmission&lt;/keyword&gt;&lt;keyword&gt;Chronic Disease&lt;/keyword&gt;&lt;keyword&gt;Humans&lt;/keyword&gt;&lt;keyword&gt;Trypanosoma cruzi/physiology&lt;/keyword&gt;&lt;/keywords&gt;&lt;dates&gt;&lt;year&gt;2010&lt;/year&gt;&lt;pub-dates&gt;&lt;date&gt;Apr 17&lt;/date&gt;&lt;/pub-dates&gt;&lt;/dates&gt;&lt;isbn&gt;0140-6736&lt;/isbn&gt;&lt;accession-num&gt;20399979&lt;/accession-num&gt;&lt;urls&gt;&lt;/urls&gt;&lt;electronic-resource-num&gt;10.1016/s0140-6736(10)60061-x&lt;/electronic-resource-num&gt;&lt;remote-database-provider&gt;NLM&lt;/remote-database-provider&gt;&lt;research-notes&gt;PDF.&lt;/research-notes&gt;&lt;language&gt;eng&lt;/language&gt;&lt;/record&gt;&lt;/Cite&gt;&lt;/EndNote&gt;</w:instrText>
            </w:r>
            <w:r w:rsidR="00354F91">
              <w:fldChar w:fldCharType="separate"/>
            </w:r>
            <w:r w:rsidR="00354F91">
              <w:rPr>
                <w:noProof/>
              </w:rPr>
              <w:t>(21)</w:t>
            </w:r>
            <w:r w:rsidR="00354F91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757A4E" w14:textId="77777777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4E5677">
              <w:rPr>
                <w:rFonts w:ascii="Roboto" w:eastAsia="Times New Roman" w:hAnsi="Roboto" w:cs="Times New Roman"/>
                <w:sz w:val="21"/>
                <w:szCs w:val="21"/>
                <w:shd w:val="clear" w:color="auto" w:fill="FFFFFF"/>
                <w:lang w:val="es-ES" w:eastAsia="es-ES"/>
              </w:rPr>
              <w:t>Chagas Diseas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E1EB8A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15C182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AD70CB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CCEA0B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3BA114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9F6A7D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C4F84D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769956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E5395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D62BFA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620073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14:paraId="6003B0A6" w14:textId="746E0D35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B7F219" w14:textId="1C8972BE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CF9D5F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D51BC2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969793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62C4EC27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41EA1" w14:textId="170B453F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2011</w:t>
            </w:r>
            <w:r w:rsidR="00354F91">
              <w:fldChar w:fldCharType="begin"/>
            </w:r>
            <w:r w:rsidR="00354F91">
              <w:instrText xml:space="preserve"> ADDIN EN.CITE &lt;EndNote&gt;&lt;Cite&gt;&lt;Author&gt;de Andrade&lt;/Author&gt;&lt;Year&gt;2011&lt;/Year&gt;&lt;RecNum&gt;8809&lt;/RecNum&gt;&lt;DisplayText&gt;(22)&lt;/DisplayText&gt;&lt;record&gt;&lt;rec-number&gt;8809&lt;/rec-number&gt;&lt;foreign-keys&gt;&lt;key app="EN" db-id="exvwx9az6ve2smepxd9vtvxsezv9r0ppv2v0" timestamp="1657226767"&gt;8809&lt;/key&gt;&lt;/foreign-keys&gt;&lt;ref-type name="Journal Article"&gt;17&lt;/ref-type&gt;&lt;contributors&gt;&lt;authors&gt;&lt;author&gt;de Andrade, J. P.&lt;/author&gt;&lt;author&gt;Neto, J. A. M.&lt;/author&gt;&lt;author&gt;de Paola, A. A. V.&lt;/author&gt;&lt;author&gt;Vilas-Boas, F.&lt;/author&gt;&lt;author&gt;Oliveira, G. M. M.&lt;/author&gt;&lt;author&gt;Bacal, F.&lt;/author&gt;&lt;author&gt;Bocchi, E. A.&lt;/author&gt;&lt;author&gt;Almeida, D. R.&lt;/author&gt;&lt;author&gt;Filho, A. A. F.&lt;/author&gt;&lt;author&gt;Moreira, M. C. V.&lt;/author&gt;&lt;author&gt;Xavier, S. S.&lt;/author&gt;&lt;author&gt;de Oliveira Jr, W. A.&lt;/author&gt;&lt;author&gt;Dias, J. C. P.&lt;/author&gt;&lt;/authors&gt;&lt;/contributors&gt;&lt;titles&gt;&lt;title&gt;I Latin American guidelines for the diagnosis and treatment of chagas&amp;apos; heart disease. Executive summary&lt;/title&gt;&lt;secondary-title&gt;Arquivos Brasileiros de Cardiologia&lt;/secondary-title&gt;&lt;/titles&gt;&lt;periodical&gt;&lt;full-title&gt;Arquivos Brasileiros de Cardiologia&lt;/full-title&gt;&lt;/periodical&gt;&lt;pages&gt;434-442&lt;/pages&gt;&lt;volume&gt;96&lt;/volume&gt;&lt;number&gt;6&lt;/number&gt;&lt;dates&gt;&lt;year&gt;2011&lt;/year&gt;&lt;/dates&gt;&lt;work-type&gt;Article&lt;/work-type&gt;&lt;urls&gt;&lt;related-urls&gt;&lt;url&gt;https://www.scopus.com/inward/record.uri?eid=2-s2.0-79960983972&amp;amp;doi=10.1590%2fS0066-782X2011000600002&amp;amp;partnerID=40&amp;amp;md5=7c39c1807842ae4d8da8fb6291de4bdc&lt;/url&gt;&lt;url&gt;https://www.scielo.br/j/abc/a/pMFYVgNkwkgDMPbyrhZmZKR/?lang=pt&amp;amp;format=pdf&lt;/url&gt;&lt;/related-urls&gt;&lt;/urls&gt;&lt;electronic-resource-num&gt;10.1590/S0066-782X2011000600002&lt;/electronic-resource-num&gt;&lt;remote-database-name&gt;Scopus&lt;/remote-database-name&gt;&lt;research-notes&gt;PDF.&lt;/research-notes&gt;&lt;/record&gt;&lt;/Cite&gt;&lt;/EndNote&gt;</w:instrText>
            </w:r>
            <w:r w:rsidR="00354F91">
              <w:fldChar w:fldCharType="separate"/>
            </w:r>
            <w:r w:rsidR="00354F91">
              <w:rPr>
                <w:noProof/>
              </w:rPr>
              <w:t>(22)</w:t>
            </w:r>
            <w:r w:rsidR="00354F91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07BB76" w14:textId="77777777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ascii="Roboto" w:eastAsia="Times New Roman" w:hAnsi="Roboto" w:cs="Times New Roman"/>
                <w:sz w:val="21"/>
                <w:szCs w:val="21"/>
                <w:shd w:val="clear" w:color="auto" w:fill="FFFFFF"/>
                <w:lang w:val="en-US" w:eastAsia="es-ES"/>
              </w:rPr>
              <w:t>I Latin American guidelines for the diagnosis and treatment of chagas' heart diseas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AF87D2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FA309E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28197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6655B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F3BCCE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9EE475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AF2A22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F014B8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57C3CA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FEFA44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D3F366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409336" w14:textId="3CFDA390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2D4ABA" w14:textId="089CB10A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987DA9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19B029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87E0B8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11A55A02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470EE" w14:textId="266C50A3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2012</w:t>
            </w:r>
            <w:r w:rsidR="00443785">
              <w:fldChar w:fldCharType="begin"/>
            </w:r>
            <w:r w:rsidR="00443785">
              <w:instrText xml:space="preserve"> ADDIN EN.CITE &lt;EndNote&gt;&lt;Cite&gt;&lt;Author&gt;Morita&lt;/Author&gt;&lt;Year&gt;2012&lt;/Year&gt;&lt;RecNum&gt;9896&lt;/RecNum&gt;&lt;DisplayText&gt;(23)&lt;/DisplayText&gt;&lt;record&gt;&lt;rec-number&gt;9896&lt;/rec-number&gt;&lt;foreign-keys&gt;&lt;key app="EN" db-id="exvwx9az6ve2smepxd9vtvxsezv9r0ppv2v0" timestamp="1657228439"&gt;9896&lt;/key&gt;&lt;/foreign-keys&gt;&lt;ref-type name="Journal Article"&gt;17&lt;/ref-type&gt;&lt;contributors&gt;&lt;authors&gt;&lt;author&gt;Morita, S.&lt;/author&gt;&lt;author&gt;Morita, F. H.&lt;/author&gt;&lt;author&gt;de Godoy, J. M. P.&lt;/author&gt;&lt;/authors&gt;&lt;/contributors&gt;&lt;titles&gt;&lt;title&gt;Endoscopic classifications of esophageal changes in chagasic megaesophagus&lt;/title&gt;&lt;secondary-title&gt;Central European Journal of Medicine&lt;/secondary-title&gt;&lt;/titles&gt;&lt;periodical&gt;&lt;full-title&gt;Central European Journal of Medicine&lt;/full-title&gt;&lt;/periodical&gt;&lt;pages&gt;596-598&lt;/pages&gt;&lt;volume&gt;7&lt;/volume&gt;&lt;number&gt;5&lt;/number&gt;&lt;dates&gt;&lt;year&gt;2012&lt;/year&gt;&lt;pub-dates&gt;&lt;date&gt;Oct&lt;/date&gt;&lt;/pub-dates&gt;&lt;/dates&gt;&lt;isbn&gt;1895-1058&lt;/isbn&gt;&lt;accession-num&gt;WOS:000307255900006&lt;/accession-num&gt;&lt;urls&gt;&lt;related-urls&gt;&lt;url&gt;https://www.degruyter.com/document/doi/10.2478/s11536-012-0039-3/pdf&lt;/url&gt;&lt;/related-urls&gt;&lt;/urls&gt;&lt;electronic-resource-num&gt;10.2478/s11536-012-0039-3&lt;/electronic-resource-num&gt;&lt;research-notes&gt;PDF.&lt;/research-notes&gt;&lt;/record&gt;&lt;/Cite&gt;&lt;/EndNote&gt;</w:instrText>
            </w:r>
            <w:r w:rsidR="00443785">
              <w:fldChar w:fldCharType="separate"/>
            </w:r>
            <w:r w:rsidR="00443785">
              <w:rPr>
                <w:noProof/>
              </w:rPr>
              <w:t>(23)</w:t>
            </w:r>
            <w:r w:rsidR="00443785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8D2F5B" w14:textId="77777777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ascii="Roboto" w:eastAsia="Times New Roman" w:hAnsi="Roboto" w:cs="Times New Roman"/>
                <w:sz w:val="21"/>
                <w:szCs w:val="21"/>
                <w:lang w:val="en-US" w:eastAsia="es-ES"/>
              </w:rPr>
              <w:t>Endoscopic classifications of esophageal changes in chagasic megaesophagu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5E882E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9B298D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95BBB9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4F7634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76AC77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C32992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1EA5CC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CB6232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82DEE5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ADE303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EAD29E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14:paraId="0E15490E" w14:textId="6978A825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9EB9C9" w14:textId="0E5C82DE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4A2B4F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6C66FF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7EA54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</w:tr>
      <w:tr w:rsidR="00AF48A2" w:rsidRPr="004E5677" w14:paraId="2293DF36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ABFC5" w14:textId="245E5362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2016</w:t>
            </w:r>
            <w:r w:rsidR="00443785">
              <w:fldChar w:fldCharType="begin">
                <w:fldData xml:space="preserve">PEVuZE5vdGU+PENpdGU+PEF1dGhvcj5EaWFzPC9BdXRob3I+PFllYXI+MjAxNjwvWWVhcj48UmVj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</w:fldData>
              </w:fldChar>
            </w:r>
            <w:r w:rsidR="00443785">
              <w:instrText xml:space="preserve"> ADDIN EN.CITE </w:instrText>
            </w:r>
            <w:r w:rsidR="00443785">
              <w:fldChar w:fldCharType="begin">
                <w:fldData xml:space="preserve">PEVuZE5vdGU+PENpdGU+PEF1dGhvcj5EaWFzPC9BdXRob3I+PFllYXI+MjAxNjwvWWVhcj48UmVj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</w:fldData>
              </w:fldChar>
            </w:r>
            <w:r w:rsidR="00443785">
              <w:instrText xml:space="preserve"> ADDIN EN.CITE.DATA </w:instrText>
            </w:r>
            <w:r w:rsidR="00443785">
              <w:fldChar w:fldCharType="end"/>
            </w:r>
            <w:r w:rsidR="00443785">
              <w:fldChar w:fldCharType="separate"/>
            </w:r>
            <w:r w:rsidR="00443785">
              <w:rPr>
                <w:noProof/>
              </w:rPr>
              <w:t>(24)</w:t>
            </w:r>
            <w:r w:rsidR="00443785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1B8F27" w14:textId="0991DE39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ascii="Roboto" w:eastAsia="Times New Roman" w:hAnsi="Roboto" w:cs="Times New Roman"/>
                <w:sz w:val="21"/>
                <w:szCs w:val="21"/>
                <w:lang w:val="en-US" w:eastAsia="es-ES"/>
              </w:rPr>
              <w:t>2 nd Brazilian Consensus on Chagas Diseas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4FB9EB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9C0B78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70BCB0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0357FF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53A3FB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C6C5ED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A3E4BF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8B5073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9A162F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51CAB6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DA8674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851A8A" w14:textId="54D795AA" w:rsidR="00AF48A2" w:rsidRPr="004E5677" w:rsidRDefault="00AF48A2" w:rsidP="00AF48A2">
            <w:pPr>
              <w:spacing w:line="240" w:lineRule="auto"/>
              <w:jc w:val="center"/>
              <w:rPr>
                <w:rFonts w:ascii="Segoe UI Emoji" w:eastAsia="Times New Roman" w:hAnsi="Segoe UI Emoji" w:cs="Segoe UI Emoji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64DDEB" w14:textId="61A05FB9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A248AE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CAF98D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D474DB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36382230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6D271" w14:textId="51B1AC18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5017">
              <w:t>2021</w:t>
            </w:r>
            <w:r w:rsidR="00443785">
              <w:fldChar w:fldCharType="begin"/>
            </w:r>
            <w:r w:rsidR="00443785">
              <w:instrText xml:space="preserve"> ADDIN EN.CITE &lt;EndNote&gt;&lt;Cite&gt;&lt;Author&gt;Herbella&lt;/Author&gt;&lt;Year&gt;2021&lt;/Year&gt;&lt;RecNum&gt;9656&lt;/RecNum&gt;&lt;DisplayText&gt;(25)&lt;/DisplayText&gt;&lt;record&gt;&lt;rec-number&gt;9656&lt;/rec-number&gt;&lt;foreign-keys&gt;&lt;key app="EN" db-id="exvwx9az6ve2smepxd9vtvxsezv9r0ppv2v0" timestamp="1657228439"&gt;9656&lt;/key&gt;&lt;/foreign-keys&gt;&lt;ref-type name="Journal Article"&gt;17&lt;/ref-type&gt;&lt;contributors&gt;&lt;authors&gt;&lt;author&gt;Herbella, F. A. M.&lt;/author&gt;&lt;author&gt;Malafaia, O.&lt;/author&gt;&lt;author&gt;Patti, M. G.&lt;/author&gt;&lt;/authors&gt;&lt;/contributors&gt;&lt;titles&gt;&lt;title&gt;New Classification for Esophageal Motility Disorders (Chicago Classification Version 4.0(C)) and Chagas Disease Esophagopathy (Achalasia)&lt;/title&gt;&lt;secondary-title&gt;Abcd-Arquivos Brasileiros De Cirurgia Digestiva-Brazilian Archives of Digestive Surgery&lt;/secondary-title&gt;&lt;/titles&gt;&lt;periodical&gt;&lt;full-title&gt;Abcd-Arquivos Brasileiros De Cirurgia Digestiva-Brazilian Archives of Digestive Surgery&lt;/full-title&gt;&lt;/periodical&gt;&lt;volume&gt;34&lt;/volume&gt;&lt;number&gt;4&lt;/number&gt;&lt;dates&gt;&lt;year&gt;2021&lt;/year&gt;&lt;/dates&gt;&lt;isbn&gt;0102-6720&lt;/isbn&gt;&lt;accession-num&gt;WOS:000750848800011&lt;/accession-num&gt;&lt;urls&gt;&lt;related-urls&gt;&lt;url&gt;https://www.scielo.br/j/abcd/a/v3bsWsByS8MF8zJpDmydyXn/?lang=pt&amp;amp;format=pdf&lt;/url&gt;&lt;/related-urls&gt;&lt;/urls&gt;&lt;electronic-resource-num&gt;10.1590/0102-672020210002e1624&lt;/electronic-resource-num&gt;&lt;research-notes&gt;PDF.&lt;/research-notes&gt;&lt;/record&gt;&lt;/Cite&gt;&lt;/EndNote&gt;</w:instrText>
            </w:r>
            <w:r w:rsidR="00443785">
              <w:fldChar w:fldCharType="separate"/>
            </w:r>
            <w:r w:rsidR="00443785">
              <w:rPr>
                <w:noProof/>
              </w:rPr>
              <w:t>(25)</w:t>
            </w:r>
            <w:r w:rsidR="00443785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23F8E4" w14:textId="351177C6" w:rsidR="00AF48A2" w:rsidRPr="004E5677" w:rsidRDefault="00AF48A2" w:rsidP="00AF48A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E5677">
              <w:rPr>
                <w:rFonts w:eastAsia="Times New Roman"/>
                <w:lang w:val="en-US" w:eastAsia="es-ES"/>
              </w:rPr>
              <w:t>New Classification for Esophageal Motility Disorders (Chicago Classification Version 4.0</w:t>
            </w:r>
            <w:r w:rsidR="00443785">
              <w:rPr>
                <w:rFonts w:eastAsia="Times New Roman"/>
                <w:lang w:val="en-US" w:eastAsia="es-ES"/>
              </w:rPr>
              <w:t>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101360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C42DD3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1F03D7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E3499E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8BE547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E79514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4F1AA1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BD375A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015F9E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BE2E21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FC79E3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14:paraId="670E89BC" w14:textId="6D958F1E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6E36D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DCC165" w14:textId="6D581445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F427EB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AC2F3F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9D6BA9" w14:textId="77777777" w:rsidR="00AF48A2" w:rsidRPr="004E5677" w:rsidRDefault="00AF48A2" w:rsidP="00AF48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  <w:tr w:rsidR="00AF48A2" w:rsidRPr="004E5677" w14:paraId="5DF260A7" w14:textId="77777777" w:rsidTr="00A07A04"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0058D" w14:textId="2823F83A" w:rsidR="00AF48A2" w:rsidRPr="004E5677" w:rsidRDefault="00AF48A2" w:rsidP="00AF48A2">
            <w:pPr>
              <w:spacing w:line="240" w:lineRule="auto"/>
              <w:rPr>
                <w:rFonts w:eastAsia="Times New Roman"/>
                <w:lang w:val="es-ES" w:eastAsia="es-ES"/>
              </w:rPr>
            </w:pPr>
            <w:r>
              <w:lastRenderedPageBreak/>
              <w:t xml:space="preserve">2023 </w:t>
            </w:r>
            <w:r w:rsidR="00443785">
              <w:fldChar w:fldCharType="begin">
                <w:fldData xml:space="preserve">PEVuZE5vdGU+PENpdGU+PEF1dGhvcj5NYXJpbi1OZXRvPC9BdXRob3I+PFllYXI+MjAyMzwvWWVh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</w:fldData>
              </w:fldChar>
            </w:r>
            <w:r w:rsidR="00443785">
              <w:instrText xml:space="preserve"> ADDIN EN.CITE </w:instrText>
            </w:r>
            <w:r w:rsidR="00443785">
              <w:fldChar w:fldCharType="begin">
                <w:fldData xml:space="preserve">PEVuZE5vdGU+PENpdGU+PEF1dGhvcj5NYXJpbi1OZXRvPC9BdXRob3I+PFllYXI+MjAyMzwvWWVh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</w:fldData>
              </w:fldChar>
            </w:r>
            <w:r w:rsidR="00443785">
              <w:instrText xml:space="preserve"> ADDIN EN.CITE.DATA </w:instrText>
            </w:r>
            <w:r w:rsidR="00443785">
              <w:fldChar w:fldCharType="end"/>
            </w:r>
            <w:r w:rsidR="00443785">
              <w:fldChar w:fldCharType="separate"/>
            </w:r>
            <w:r w:rsidR="00443785">
              <w:rPr>
                <w:noProof/>
              </w:rPr>
              <w:t>(26)</w:t>
            </w:r>
            <w:r w:rsidR="00443785">
              <w:fldChar w:fldCharType="end"/>
            </w:r>
          </w:p>
        </w:tc>
        <w:tc>
          <w:tcPr>
            <w:tcW w:w="5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336DE" w14:textId="77777777" w:rsidR="00AF48A2" w:rsidRPr="00885181" w:rsidRDefault="00AF48A2" w:rsidP="00AF48A2">
            <w:pPr>
              <w:spacing w:line="240" w:lineRule="auto"/>
              <w:rPr>
                <w:rFonts w:eastAsia="Times New Roman"/>
                <w:lang w:val="en-US" w:eastAsia="es-ES"/>
              </w:rPr>
            </w:pPr>
            <w:r w:rsidRPr="00885181">
              <w:rPr>
                <w:rFonts w:eastAsia="Times New Roman"/>
                <w:lang w:val="en-US" w:eastAsia="es-ES"/>
              </w:rPr>
              <w:t>SBC Guideline on the Diagnosis and Treatment of Patients with Cardiomyopathy of Chagas</w:t>
            </w:r>
          </w:p>
          <w:p w14:paraId="2EB1AD31" w14:textId="141CB273" w:rsidR="00AF48A2" w:rsidRPr="004E5677" w:rsidRDefault="00AF48A2" w:rsidP="00AF48A2">
            <w:pPr>
              <w:spacing w:line="240" w:lineRule="auto"/>
              <w:rPr>
                <w:rFonts w:eastAsia="Times New Roman"/>
                <w:lang w:val="en-US" w:eastAsia="es-ES"/>
              </w:rPr>
            </w:pPr>
            <w:r w:rsidRPr="00885181">
              <w:rPr>
                <w:rFonts w:eastAsia="Times New Roman"/>
                <w:lang w:val="en-US" w:eastAsia="es-ES"/>
              </w:rPr>
              <w:t>Disease – 202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E08C4" w14:textId="33545362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32A7B" w14:textId="450F9DC9" w:rsidR="00AF48A2" w:rsidRPr="004E5677" w:rsidRDefault="00AF48A2" w:rsidP="00AF48A2">
            <w:pPr>
              <w:spacing w:line="240" w:lineRule="auto"/>
              <w:jc w:val="center"/>
              <w:rPr>
                <w:rFonts w:ascii="Segoe UI Emoji" w:eastAsia="Times New Roman" w:hAnsi="Segoe UI Emoji" w:cs="Segoe UI Emoji"/>
                <w:b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1A473" w14:textId="0FB01F34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E9B9B" w14:textId="1715B5B9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B54EE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45C41" w14:textId="36E92657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B54EE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4065F" w14:textId="2970B0EC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B54EE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565C4" w14:textId="634014FD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B54EE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E08B0" w14:textId="25F00E8C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024C6" w14:textId="056ADABE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F9BCB" w14:textId="0518BE3E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B54EE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888BF" w14:textId="0C3F3411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0F7C81" w14:textId="005671DE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4E5677">
              <w:rPr>
                <w:rFonts w:ascii="Segoe UI Emoji" w:eastAsia="Times New Roman" w:hAnsi="Segoe UI Emoji" w:cs="Segoe UI Emoji"/>
                <w:b/>
                <w:lang w:val="es-ES" w:eastAsia="es-ES"/>
              </w:rPr>
              <w:t>✔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2E49A" w14:textId="51853902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899EC" w14:textId="7EE8EA8C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5D27F" w14:textId="487B017B" w:rsidR="00AF48A2" w:rsidRPr="004E5677" w:rsidRDefault="00AF48A2" w:rsidP="00AF48A2">
            <w:pPr>
              <w:spacing w:line="240" w:lineRule="auto"/>
              <w:jc w:val="center"/>
              <w:rPr>
                <w:rFonts w:ascii="Segoe UI Emoji" w:eastAsia="Times New Roman" w:hAnsi="Segoe UI Emoji" w:cs="Segoe UI Emoji"/>
                <w:b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90ADC" w14:textId="31F4B901" w:rsidR="00AF48A2" w:rsidRPr="004E5677" w:rsidRDefault="00AF48A2" w:rsidP="00AF48A2">
            <w:pPr>
              <w:spacing w:line="240" w:lineRule="auto"/>
              <w:jc w:val="center"/>
              <w:rPr>
                <w:rFonts w:eastAsia="Times New Roman"/>
                <w:b/>
                <w:lang w:val="es-ES" w:eastAsia="es-ES"/>
              </w:rPr>
            </w:pPr>
            <w:r w:rsidRPr="004E5677">
              <w:rPr>
                <w:rFonts w:eastAsia="Times New Roman"/>
                <w:b/>
                <w:lang w:val="es-ES" w:eastAsia="es-ES"/>
              </w:rPr>
              <w:t>x</w:t>
            </w:r>
          </w:p>
        </w:tc>
      </w:tr>
    </w:tbl>
    <w:p w14:paraId="6B6076D5" w14:textId="4D1B82C9" w:rsidR="00A873E8" w:rsidRDefault="00636EFB" w:rsidP="00761053">
      <w:pPr>
        <w:spacing w:line="240" w:lineRule="auto"/>
        <w:rPr>
          <w:rFonts w:ascii="Segoe UI Emoji" w:eastAsia="Times New Roman" w:hAnsi="Segoe UI Emoji" w:cs="Segoe UI Emoji"/>
          <w:lang w:val="en-GB" w:eastAsia="es-ES"/>
        </w:rPr>
      </w:pPr>
      <w:r w:rsidRPr="004E5677">
        <w:rPr>
          <w:rFonts w:eastAsia="Times New Roman"/>
          <w:lang w:val="en-US" w:eastAsia="es-ES"/>
        </w:rPr>
        <w:t>LVC: left ventricular cineangiography</w:t>
      </w:r>
      <w:bookmarkStart w:id="1" w:name="_kw0y4iraiquu" w:colFirst="0" w:colLast="0"/>
      <w:bookmarkEnd w:id="1"/>
      <w:r w:rsidR="00305FF0" w:rsidRPr="004E5677">
        <w:rPr>
          <w:rFonts w:eastAsia="Times New Roman"/>
          <w:lang w:val="en-US" w:eastAsia="es-ES"/>
        </w:rPr>
        <w:t xml:space="preserve">; </w:t>
      </w:r>
      <w:r w:rsidR="004E311A" w:rsidRPr="004E311A">
        <w:rPr>
          <w:rFonts w:eastAsia="Times New Roman"/>
          <w:lang w:val="en-US" w:eastAsia="es-ES"/>
        </w:rPr>
        <w:t>MRI: magnetic resonance imaging</w:t>
      </w:r>
      <w:r w:rsidR="004E311A">
        <w:rPr>
          <w:rFonts w:eastAsia="Times New Roman"/>
          <w:lang w:val="en-US" w:eastAsia="es-ES"/>
        </w:rPr>
        <w:t>;</w:t>
      </w:r>
      <w:r w:rsidR="004E311A" w:rsidRPr="004E311A">
        <w:rPr>
          <w:rFonts w:eastAsia="Times New Roman"/>
          <w:lang w:val="en-US" w:eastAsia="es-ES"/>
        </w:rPr>
        <w:t xml:space="preserve"> </w:t>
      </w:r>
      <w:r w:rsidR="00305FF0" w:rsidRPr="004E5677">
        <w:rPr>
          <w:rFonts w:eastAsia="Times New Roman"/>
          <w:lang w:val="en-US" w:eastAsia="es-ES"/>
        </w:rPr>
        <w:t>* Neurologic; ** Suprarrenal</w:t>
      </w:r>
      <w:r w:rsidR="007772E7" w:rsidRPr="004E5677">
        <w:rPr>
          <w:rFonts w:eastAsia="Times New Roman"/>
          <w:lang w:val="en-US" w:eastAsia="es-ES"/>
        </w:rPr>
        <w:t xml:space="preserve">; </w:t>
      </w:r>
      <w:r w:rsidR="007772E7" w:rsidRPr="004E5677">
        <w:rPr>
          <w:rFonts w:ascii="Segoe UI Emoji" w:eastAsia="Times New Roman" w:hAnsi="Segoe UI Emoji" w:cs="Segoe UI Emoji"/>
          <w:lang w:val="en-GB" w:eastAsia="es-ES"/>
        </w:rPr>
        <w:t xml:space="preserve">✔ indicates that the classification includes information displayed in the respective column.   </w:t>
      </w:r>
      <w:r w:rsidR="007772E7" w:rsidRPr="004E5677">
        <w:rPr>
          <w:rFonts w:eastAsia="Times New Roman"/>
          <w:b/>
          <w:lang w:val="en-GB" w:eastAsia="es-ES"/>
        </w:rPr>
        <w:t>x</w:t>
      </w:r>
      <w:r w:rsidR="007772E7" w:rsidRPr="004E5677">
        <w:rPr>
          <w:rFonts w:ascii="Segoe UI Emoji" w:eastAsia="Times New Roman" w:hAnsi="Segoe UI Emoji" w:cs="Segoe UI Emoji"/>
          <w:lang w:val="en-GB" w:eastAsia="es-ES"/>
        </w:rPr>
        <w:t xml:space="preserve"> indicates that the classification DOES NOT include information displayed in the respective column.</w:t>
      </w:r>
      <w:bookmarkStart w:id="2" w:name="_so09h7pz1zyc" w:colFirst="0" w:colLast="0"/>
      <w:bookmarkStart w:id="3" w:name="_fhws30bpu5qe" w:colFirst="0" w:colLast="0"/>
      <w:bookmarkStart w:id="4" w:name="_uqzaowqdzi0p" w:colFirst="0" w:colLast="0"/>
      <w:bookmarkStart w:id="5" w:name="_8p8kl3do496c" w:colFirst="0" w:colLast="0"/>
      <w:bookmarkEnd w:id="2"/>
      <w:bookmarkEnd w:id="3"/>
      <w:bookmarkEnd w:id="4"/>
      <w:bookmarkEnd w:id="5"/>
    </w:p>
    <w:p w14:paraId="337536C2" w14:textId="266E5D75" w:rsidR="00A873E8" w:rsidRDefault="00A873E8" w:rsidP="00761053">
      <w:pPr>
        <w:spacing w:line="240" w:lineRule="auto"/>
        <w:rPr>
          <w:rStyle w:val="Hyperlink"/>
          <w:rFonts w:ascii="Segoe UI Emoji" w:eastAsia="Times New Roman" w:hAnsi="Segoe UI Emoji" w:cs="Segoe UI Emoji"/>
          <w:color w:val="auto"/>
          <w:u w:val="none"/>
          <w:lang w:val="en-GB" w:eastAsia="es-ES"/>
        </w:rPr>
      </w:pPr>
    </w:p>
    <w:p w14:paraId="73040E45" w14:textId="3024C8E6" w:rsidR="00A873E8" w:rsidRPr="000C00DC" w:rsidRDefault="00A873E8" w:rsidP="00761053">
      <w:pPr>
        <w:spacing w:line="240" w:lineRule="auto"/>
        <w:rPr>
          <w:rStyle w:val="Hyperlink"/>
          <w:rFonts w:ascii="Segoe UI Emoji" w:eastAsia="Times New Roman" w:hAnsi="Segoe UI Emoji" w:cs="Segoe UI Emoji"/>
          <w:b/>
          <w:color w:val="auto"/>
          <w:sz w:val="28"/>
          <w:szCs w:val="28"/>
          <w:u w:val="none"/>
          <w:lang w:val="es-ES" w:eastAsia="es-ES"/>
        </w:rPr>
      </w:pPr>
      <w:r w:rsidRPr="000C00DC">
        <w:rPr>
          <w:rStyle w:val="Hyperlink"/>
          <w:rFonts w:ascii="Segoe UI Emoji" w:eastAsia="Times New Roman" w:hAnsi="Segoe UI Emoji" w:cs="Segoe UI Emoji"/>
          <w:b/>
          <w:color w:val="auto"/>
          <w:sz w:val="28"/>
          <w:szCs w:val="28"/>
          <w:u w:val="none"/>
          <w:lang w:val="es-ES" w:eastAsia="es-ES"/>
        </w:rPr>
        <w:t>Bibliography</w:t>
      </w:r>
    </w:p>
    <w:p w14:paraId="59A5CD61" w14:textId="77777777" w:rsidR="00A873E8" w:rsidRPr="000C00DC" w:rsidRDefault="00A873E8" w:rsidP="00761053">
      <w:pPr>
        <w:spacing w:line="240" w:lineRule="auto"/>
        <w:rPr>
          <w:rStyle w:val="Hyperlink"/>
          <w:rFonts w:ascii="Segoe UI Emoji" w:eastAsia="Times New Roman" w:hAnsi="Segoe UI Emoji" w:cs="Segoe UI Emoji"/>
          <w:color w:val="auto"/>
          <w:u w:val="none"/>
          <w:lang w:val="es-ES" w:eastAsia="es-ES"/>
        </w:rPr>
      </w:pPr>
    </w:p>
    <w:p w14:paraId="45A8A101" w14:textId="77777777" w:rsidR="00A873E8" w:rsidRPr="000C00DC" w:rsidRDefault="00A873E8" w:rsidP="00761053">
      <w:pPr>
        <w:spacing w:line="240" w:lineRule="auto"/>
        <w:rPr>
          <w:rStyle w:val="Hyperlink"/>
          <w:rFonts w:ascii="Segoe UI Emoji" w:eastAsia="Times New Roman" w:hAnsi="Segoe UI Emoji" w:cs="Segoe UI Emoji"/>
          <w:color w:val="auto"/>
          <w:u w:val="none"/>
          <w:lang w:val="es-ES" w:eastAsia="es-ES"/>
        </w:rPr>
      </w:pPr>
    </w:p>
    <w:p w14:paraId="0146E645" w14:textId="77777777" w:rsidR="00443785" w:rsidRPr="000C00DC" w:rsidRDefault="00A873E8" w:rsidP="00443785">
      <w:pPr>
        <w:pStyle w:val="EndNoteBibliography"/>
        <w:rPr>
          <w:lang w:val="es-ES"/>
        </w:rPr>
      </w:pPr>
      <w:r>
        <w:rPr>
          <w:rStyle w:val="Hyperlink"/>
          <w:rFonts w:ascii="Segoe UI Emoji" w:eastAsia="Times New Roman" w:hAnsi="Segoe UI Emoji" w:cs="Segoe UI Emoji"/>
          <w:color w:val="auto"/>
          <w:u w:val="none"/>
          <w:lang w:val="en-GB" w:eastAsia="es-ES"/>
        </w:rPr>
        <w:fldChar w:fldCharType="begin"/>
      </w:r>
      <w:r w:rsidRPr="000C00DC">
        <w:rPr>
          <w:rStyle w:val="Hyperlink"/>
          <w:rFonts w:ascii="Segoe UI Emoji" w:eastAsia="Times New Roman" w:hAnsi="Segoe UI Emoji" w:cs="Segoe UI Emoji"/>
          <w:color w:val="auto"/>
          <w:u w:val="none"/>
          <w:lang w:val="es-ES" w:eastAsia="es-ES"/>
        </w:rPr>
        <w:instrText xml:space="preserve"> ADDIN EN.REFLIST </w:instrText>
      </w:r>
      <w:r>
        <w:rPr>
          <w:rStyle w:val="Hyperlink"/>
          <w:rFonts w:ascii="Segoe UI Emoji" w:eastAsia="Times New Roman" w:hAnsi="Segoe UI Emoji" w:cs="Segoe UI Emoji"/>
          <w:color w:val="auto"/>
          <w:u w:val="none"/>
          <w:lang w:val="en-GB" w:eastAsia="es-ES"/>
        </w:rPr>
        <w:fldChar w:fldCharType="separate"/>
      </w:r>
      <w:r w:rsidR="00443785" w:rsidRPr="000C00DC">
        <w:rPr>
          <w:lang w:val="es-ES"/>
        </w:rPr>
        <w:t>1.</w:t>
      </w:r>
      <w:r w:rsidR="00443785" w:rsidRPr="000C00DC">
        <w:rPr>
          <w:lang w:val="es-ES"/>
        </w:rPr>
        <w:tab/>
        <w:t>Chagas C. Processos patojenicos da tripanozomiase americana. Memórias do Instituto Oswaldo Cruz. 1916.</w:t>
      </w:r>
    </w:p>
    <w:p w14:paraId="50F0789B" w14:textId="77777777" w:rsidR="00443785" w:rsidRPr="00443785" w:rsidRDefault="00443785" w:rsidP="00443785">
      <w:pPr>
        <w:pStyle w:val="EndNoteBibliography"/>
      </w:pPr>
      <w:r w:rsidRPr="000C00DC">
        <w:rPr>
          <w:lang w:val="es-ES"/>
        </w:rPr>
        <w:t>2.</w:t>
      </w:r>
      <w:r w:rsidRPr="000C00DC">
        <w:rPr>
          <w:lang w:val="es-ES"/>
        </w:rPr>
        <w:tab/>
        <w:t xml:space="preserve">de RJ, Lauar KM, de OA. </w:t>
      </w:r>
      <w:r w:rsidRPr="00443785">
        <w:t>[Clinical and radiological aspects of aperistalsis of the esophagus]. Rev Bras Gastroenterol. 1960 Sep-Dec;12:247-62.</w:t>
      </w:r>
    </w:p>
    <w:p w14:paraId="72080053" w14:textId="77777777" w:rsidR="00443785" w:rsidRPr="000C00DC" w:rsidRDefault="00443785" w:rsidP="00443785">
      <w:pPr>
        <w:pStyle w:val="EndNoteBibliography"/>
        <w:rPr>
          <w:lang w:val="es-ES"/>
        </w:rPr>
      </w:pPr>
      <w:r w:rsidRPr="00443785">
        <w:t>3.</w:t>
      </w:r>
      <w:r w:rsidRPr="00443785">
        <w:tab/>
        <w:t xml:space="preserve">JJ P, JR R, HG B, JA S, CG Y. Clinical and epidemiological study of chronic heart involvement in Chagas'. </w:t>
      </w:r>
      <w:r w:rsidRPr="000C00DC">
        <w:rPr>
          <w:lang w:val="es-ES"/>
        </w:rPr>
        <w:t>D - 7507052. 1966 (- 0042-9686 (Print)):T - ppublish.</w:t>
      </w:r>
    </w:p>
    <w:p w14:paraId="27EFFF73" w14:textId="77777777" w:rsidR="00443785" w:rsidRPr="000C00DC" w:rsidRDefault="00443785" w:rsidP="00443785">
      <w:pPr>
        <w:pStyle w:val="EndNoteBibliography"/>
        <w:rPr>
          <w:lang w:val="es-ES"/>
        </w:rPr>
      </w:pPr>
      <w:r w:rsidRPr="000C00DC">
        <w:rPr>
          <w:lang w:val="es-ES"/>
        </w:rPr>
        <w:t>4.</w:t>
      </w:r>
      <w:r w:rsidRPr="000C00DC">
        <w:rPr>
          <w:lang w:val="es-ES"/>
        </w:rPr>
        <w:tab/>
        <w:t>L MJ. Los diversos tipos de miocarditis chagásica 1. Prensa Méd Arg 54. 1967.</w:t>
      </w:r>
    </w:p>
    <w:p w14:paraId="5C74A82E" w14:textId="77777777" w:rsidR="00443785" w:rsidRPr="000C00DC" w:rsidRDefault="00443785" w:rsidP="00443785">
      <w:pPr>
        <w:pStyle w:val="EndNoteBibliography"/>
        <w:rPr>
          <w:lang w:val="es-ES"/>
        </w:rPr>
      </w:pPr>
      <w:r w:rsidRPr="000C00DC">
        <w:rPr>
          <w:lang w:val="es-ES"/>
        </w:rPr>
        <w:t>5.</w:t>
      </w:r>
      <w:r w:rsidRPr="000C00DC">
        <w:rPr>
          <w:lang w:val="es-ES"/>
        </w:rPr>
        <w:tab/>
        <w:t>L MJ. Los diversos tipos de miocarditis chagásica 2. Prensa Méd Arg 54. 1968.</w:t>
      </w:r>
    </w:p>
    <w:p w14:paraId="703B9438" w14:textId="77777777" w:rsidR="00443785" w:rsidRPr="00443785" w:rsidRDefault="00443785" w:rsidP="00443785">
      <w:pPr>
        <w:pStyle w:val="EndNoteBibliography"/>
      </w:pPr>
      <w:r w:rsidRPr="000C00DC">
        <w:rPr>
          <w:lang w:val="es-ES"/>
        </w:rPr>
        <w:t>6.</w:t>
      </w:r>
      <w:r w:rsidRPr="000C00DC">
        <w:rPr>
          <w:lang w:val="es-ES"/>
        </w:rPr>
        <w:tab/>
        <w:t xml:space="preserve">Aspectos clínicos de la enfermedad de chagas. </w:t>
      </w:r>
      <w:r w:rsidRPr="00443785">
        <w:t>Pan American Health Organization, 1974.</w:t>
      </w:r>
    </w:p>
    <w:p w14:paraId="7DA20D44" w14:textId="77777777" w:rsidR="00443785" w:rsidRPr="00443785" w:rsidRDefault="00443785" w:rsidP="00443785">
      <w:pPr>
        <w:pStyle w:val="EndNoteBibliography"/>
      </w:pPr>
      <w:r w:rsidRPr="00443785">
        <w:t>7.</w:t>
      </w:r>
      <w:r w:rsidRPr="00443785">
        <w:tab/>
        <w:t>Curti HJ, Sanches PC, Bittencourt LA, Carvalhal Sdos S. [A review of the anatomo-clinical classification of Chagas' disease]. Arq Bras Cardiol. 1979 Oct;33(4):277-81.</w:t>
      </w:r>
    </w:p>
    <w:p w14:paraId="2FDF5297" w14:textId="77777777" w:rsidR="00443785" w:rsidRPr="00443785" w:rsidRDefault="00443785" w:rsidP="00443785">
      <w:pPr>
        <w:pStyle w:val="EndNoteBibliography"/>
      </w:pPr>
      <w:r w:rsidRPr="00443785">
        <w:t>8.</w:t>
      </w:r>
      <w:r w:rsidRPr="00443785">
        <w:tab/>
        <w:t>Maguire JH, Mott KE, Souza JA, Almeida EC, Ramos NB, Guimarães AC. Electrocardiographic classification and abbreviated lead system for population-based studies of Chagas' disease. Bull Pan Am Health Organ. 1982;16(1):47-58.</w:t>
      </w:r>
    </w:p>
    <w:p w14:paraId="3B3DDB08" w14:textId="77777777" w:rsidR="00443785" w:rsidRPr="000C00DC" w:rsidRDefault="00443785" w:rsidP="00443785">
      <w:pPr>
        <w:pStyle w:val="EndNoteBibliography"/>
        <w:rPr>
          <w:lang w:val="es-ES"/>
        </w:rPr>
      </w:pPr>
      <w:r w:rsidRPr="00443785">
        <w:t>9.</w:t>
      </w:r>
      <w:r w:rsidRPr="00443785">
        <w:tab/>
        <w:t xml:space="preserve">Kuschnir E, Sgammini H, Castro R, Evequoz C, Ledesma R, Brunetto J. “[Evaluation of Cardiac Function by Radioisotopic Angiography, in Patients with Chronic Chagas Cardiopathy].”. </w:t>
      </w:r>
      <w:r w:rsidRPr="000C00DC">
        <w:rPr>
          <w:lang w:val="es-ES"/>
        </w:rPr>
        <w:t>Arquivos brasileiros de cardiologia. 1985.</w:t>
      </w:r>
    </w:p>
    <w:p w14:paraId="19A1D0AC" w14:textId="77777777" w:rsidR="00443785" w:rsidRPr="000C00DC" w:rsidRDefault="00443785" w:rsidP="00443785">
      <w:pPr>
        <w:pStyle w:val="EndNoteBibliography"/>
        <w:rPr>
          <w:lang w:val="es-ES"/>
        </w:rPr>
      </w:pPr>
      <w:r w:rsidRPr="000C00DC">
        <w:rPr>
          <w:lang w:val="es-ES"/>
        </w:rPr>
        <w:t>10.</w:t>
      </w:r>
      <w:r w:rsidRPr="000C00DC">
        <w:rPr>
          <w:lang w:val="es-ES"/>
        </w:rPr>
        <w:tab/>
        <w:t xml:space="preserve">Hugo A.G. Carrasco JSB, George Inglessis, Abdel Fuenmayor, César Molina,. </w:t>
      </w:r>
      <w:r w:rsidRPr="00443785">
        <w:t xml:space="preserve">Left ventricular cineangiography in Chagas' disease: Detection of early myocardial damage. </w:t>
      </w:r>
      <w:r w:rsidRPr="000C00DC">
        <w:rPr>
          <w:lang w:val="es-ES"/>
        </w:rPr>
        <w:t>American Heart Journal. 1982;104(3):595-602.</w:t>
      </w:r>
    </w:p>
    <w:p w14:paraId="71296B9D" w14:textId="77777777" w:rsidR="00443785" w:rsidRPr="000C00DC" w:rsidRDefault="00443785" w:rsidP="00443785">
      <w:pPr>
        <w:pStyle w:val="EndNoteBibliography"/>
        <w:rPr>
          <w:lang w:val="es-ES"/>
        </w:rPr>
      </w:pPr>
      <w:r w:rsidRPr="000C00DC">
        <w:rPr>
          <w:lang w:val="es-ES"/>
        </w:rPr>
        <w:t>11.</w:t>
      </w:r>
      <w:r w:rsidRPr="000C00DC">
        <w:rPr>
          <w:lang w:val="es-ES"/>
        </w:rPr>
        <w:tab/>
        <w:t xml:space="preserve">Espinosa R, Carrasco HA, Belandria F, Fuenmayor AM, Molina C, González R, et al. </w:t>
      </w:r>
      <w:r w:rsidRPr="00443785">
        <w:t xml:space="preserve">Life expectancy analysis in patients with Chagas' disease: prognosis after one decade (1973–1983). </w:t>
      </w:r>
      <w:r w:rsidRPr="000C00DC">
        <w:rPr>
          <w:lang w:val="es-ES"/>
        </w:rPr>
        <w:t>International Journal of Cardiology. 1985 1985/05/01/;8(1):45-56.</w:t>
      </w:r>
    </w:p>
    <w:p w14:paraId="77A742F2" w14:textId="77777777" w:rsidR="00443785" w:rsidRPr="000C00DC" w:rsidRDefault="00443785" w:rsidP="00443785">
      <w:pPr>
        <w:pStyle w:val="EndNoteBibliography"/>
        <w:rPr>
          <w:lang w:val="es-ES"/>
        </w:rPr>
      </w:pPr>
      <w:r w:rsidRPr="000C00DC">
        <w:rPr>
          <w:lang w:val="es-ES"/>
        </w:rPr>
        <w:t>12.</w:t>
      </w:r>
      <w:r w:rsidRPr="000C00DC">
        <w:rPr>
          <w:lang w:val="es-ES"/>
        </w:rPr>
        <w:tab/>
        <w:t xml:space="preserve">Carrasco Guerra HA, Palacios-Prü E, Dagert de Scorza C, Molina C, Inglessis V G, Mendoza RV. </w:t>
      </w:r>
      <w:r w:rsidRPr="00443785">
        <w:t xml:space="preserve">Clinical, histochemical, and ultrastructural correlation in septal endomyocardial biopsies from chronic chagasic patients: Detection of early myocardial damage. </w:t>
      </w:r>
      <w:r w:rsidRPr="000C00DC">
        <w:rPr>
          <w:lang w:val="es-ES"/>
        </w:rPr>
        <w:t>American Heart Journal. 1987;113(3):716-24.</w:t>
      </w:r>
    </w:p>
    <w:p w14:paraId="7863B356" w14:textId="77777777" w:rsidR="00443785" w:rsidRPr="000C00DC" w:rsidRDefault="00443785" w:rsidP="00443785">
      <w:pPr>
        <w:pStyle w:val="EndNoteBibliography"/>
        <w:rPr>
          <w:lang w:val="es-ES"/>
        </w:rPr>
      </w:pPr>
      <w:r w:rsidRPr="000C00DC">
        <w:rPr>
          <w:lang w:val="es-ES"/>
        </w:rPr>
        <w:lastRenderedPageBreak/>
        <w:t>13.</w:t>
      </w:r>
      <w:r w:rsidRPr="000C00DC">
        <w:rPr>
          <w:lang w:val="es-ES"/>
        </w:rPr>
        <w:tab/>
        <w:t>Infecciosas CAdCyC. Clasificación Clínica de la Miocardiopatía Chagásica Crónica. XXII Congreso de Cardiología Simposio Internacional de Chagas. 1995.</w:t>
      </w:r>
    </w:p>
    <w:p w14:paraId="24BFDF29" w14:textId="77777777" w:rsidR="00443785" w:rsidRPr="000C00DC" w:rsidRDefault="00443785" w:rsidP="00443785">
      <w:pPr>
        <w:pStyle w:val="EndNoteBibliography"/>
        <w:rPr>
          <w:lang w:val="es-ES"/>
        </w:rPr>
      </w:pPr>
      <w:r w:rsidRPr="000C00DC">
        <w:rPr>
          <w:lang w:val="es-ES"/>
        </w:rPr>
        <w:t>14.</w:t>
      </w:r>
      <w:r w:rsidRPr="000C00DC">
        <w:rPr>
          <w:lang w:val="es-ES"/>
        </w:rPr>
        <w:tab/>
        <w:t xml:space="preserve">Richardson P, McKenna W, Bristow M, Maisch B, Mautner B, O'Connell J, et al. </w:t>
      </w:r>
      <w:r w:rsidRPr="00443785">
        <w:t xml:space="preserve">Report of the 1995 World Health Organization/International Society and Federation of Cardiology Task Force on the Definition and Classification of cardiomyopathies. </w:t>
      </w:r>
      <w:r w:rsidRPr="000C00DC">
        <w:rPr>
          <w:lang w:val="es-ES"/>
        </w:rPr>
        <w:t>Circulation. 1996 Mar 1;93(5):841-2.</w:t>
      </w:r>
    </w:p>
    <w:p w14:paraId="3636ED9D" w14:textId="77777777" w:rsidR="00443785" w:rsidRPr="000C00DC" w:rsidRDefault="00443785" w:rsidP="00443785">
      <w:pPr>
        <w:pStyle w:val="EndNoteBibliography"/>
        <w:rPr>
          <w:lang w:val="es-ES"/>
        </w:rPr>
      </w:pPr>
      <w:r w:rsidRPr="000C00DC">
        <w:rPr>
          <w:lang w:val="es-ES"/>
        </w:rPr>
        <w:t>15.</w:t>
      </w:r>
      <w:r w:rsidRPr="000C00DC">
        <w:rPr>
          <w:lang w:val="es-ES"/>
        </w:rPr>
        <w:tab/>
        <w:t>Silva ALd, Giacomin RT, Quirino VdA, Miranda ESd. Proposta de classificação do megacólon chagásico através de enema opaco. Rev Col Bras Cir. 2003 2003/02;30(1):4-10.</w:t>
      </w:r>
    </w:p>
    <w:p w14:paraId="51CB706F" w14:textId="77777777" w:rsidR="00443785" w:rsidRPr="000C00DC" w:rsidRDefault="00443785" w:rsidP="00443785">
      <w:pPr>
        <w:pStyle w:val="EndNoteBibliography"/>
        <w:rPr>
          <w:lang w:val="es-ES"/>
        </w:rPr>
      </w:pPr>
      <w:r w:rsidRPr="000C00DC">
        <w:rPr>
          <w:lang w:val="es-ES"/>
        </w:rPr>
        <w:t>16.</w:t>
      </w:r>
      <w:r w:rsidRPr="000C00DC">
        <w:rPr>
          <w:lang w:val="es-ES"/>
        </w:rPr>
        <w:tab/>
        <w:t>Xavier SS, Sousa ASd, Moreno AH. Aplicação da nova classificação da insuficiência cardíaca (ACC/AHA) na cardiopatia chagásica crônica: análise crítica das curvas de sobrevida. Rev SOCERJ. 2005 2005/06;18(3):227-32.</w:t>
      </w:r>
    </w:p>
    <w:p w14:paraId="50A76CE7" w14:textId="77777777" w:rsidR="00443785" w:rsidRPr="000C00DC" w:rsidRDefault="00443785" w:rsidP="00443785">
      <w:pPr>
        <w:pStyle w:val="EndNoteBibliography"/>
        <w:rPr>
          <w:lang w:val="es-ES"/>
        </w:rPr>
      </w:pPr>
      <w:r w:rsidRPr="000C00DC">
        <w:rPr>
          <w:lang w:val="es-ES"/>
        </w:rPr>
        <w:t>17.</w:t>
      </w:r>
      <w:r w:rsidRPr="000C00DC">
        <w:rPr>
          <w:lang w:val="es-ES"/>
        </w:rPr>
        <w:tab/>
        <w:t>Ministério SdVeSd. Consenso brasileiro em Doenca de Chagas Revista da Sociedade Brasileira de Medicina Tropical. 2005;38.</w:t>
      </w:r>
    </w:p>
    <w:p w14:paraId="52A0804D" w14:textId="77777777" w:rsidR="00443785" w:rsidRPr="00443785" w:rsidRDefault="00443785" w:rsidP="00443785">
      <w:pPr>
        <w:pStyle w:val="EndNoteBibliography"/>
      </w:pPr>
      <w:r w:rsidRPr="000C00DC">
        <w:rPr>
          <w:lang w:val="es-ES"/>
        </w:rPr>
        <w:t>18.</w:t>
      </w:r>
      <w:r w:rsidRPr="000C00DC">
        <w:rPr>
          <w:lang w:val="es-ES"/>
        </w:rPr>
        <w:tab/>
        <w:t xml:space="preserve">Sánchez-Guillén MDC, López-Colombo A, Ordóñez-Toquero G, Gomez-Albino I, Ramos-Jimenez J, Torres-Rasgado E, et al. </w:t>
      </w:r>
      <w:r w:rsidRPr="00443785">
        <w:t>Clinical forms of Trypanosoma cruzi infected individuals in the chronic phase of Chagas disease in Puebla, Mexico. Mem Inst Oswaldo Cruz. 2006 2006/11;101(7):733-40.</w:t>
      </w:r>
    </w:p>
    <w:p w14:paraId="47CF94D9" w14:textId="77777777" w:rsidR="00443785" w:rsidRPr="00443785" w:rsidRDefault="00443785" w:rsidP="00443785">
      <w:pPr>
        <w:pStyle w:val="EndNoteBibliography"/>
      </w:pPr>
      <w:r w:rsidRPr="00443785">
        <w:t>19.</w:t>
      </w:r>
      <w:r w:rsidRPr="00443785">
        <w:tab/>
        <w:t>Pueyo E, Laciar E, Anzuola E, Laguna P, Jane R. Assessment of Myocardial Damage in Chronic Chagasic Patients using QRS Slopes. Computers in Cardiology 2007, Vol 34. 2007;34:725-+.</w:t>
      </w:r>
    </w:p>
    <w:p w14:paraId="7EC4A5EE" w14:textId="77777777" w:rsidR="00443785" w:rsidRPr="00443785" w:rsidRDefault="00443785" w:rsidP="00443785">
      <w:pPr>
        <w:pStyle w:val="EndNoteBibliography"/>
      </w:pPr>
      <w:r w:rsidRPr="00443785">
        <w:t>20.</w:t>
      </w:r>
      <w:r w:rsidRPr="00443785">
        <w:tab/>
        <w:t>Moreira Mda C, Heringer-Walther S, Wessel N, Moreira Ventura T, Wang Y, Schultheiss HP, et al. Prognostic value of natriuretic peptides in Chagas' disease: a 3-year follow-up investigation. Cardiology. 2008;110(4):217-25.</w:t>
      </w:r>
    </w:p>
    <w:p w14:paraId="0360FBE0" w14:textId="77777777" w:rsidR="00443785" w:rsidRPr="00443785" w:rsidRDefault="00443785" w:rsidP="00443785">
      <w:pPr>
        <w:pStyle w:val="EndNoteBibliography"/>
      </w:pPr>
      <w:r w:rsidRPr="00443785">
        <w:t>21.</w:t>
      </w:r>
      <w:r w:rsidRPr="00443785">
        <w:tab/>
        <w:t>Rassi A, Jr., Rassi A, Marin-Neto JA. Chagas disease. Lancet. 2010 Apr 17;375(9723):1388-402.</w:t>
      </w:r>
    </w:p>
    <w:p w14:paraId="42660D7D" w14:textId="77777777" w:rsidR="00443785" w:rsidRPr="000C00DC" w:rsidRDefault="00443785" w:rsidP="00443785">
      <w:pPr>
        <w:pStyle w:val="EndNoteBibliography"/>
        <w:rPr>
          <w:lang w:val="es-ES"/>
        </w:rPr>
      </w:pPr>
      <w:r w:rsidRPr="00443785">
        <w:t>22.</w:t>
      </w:r>
      <w:r w:rsidRPr="00443785">
        <w:tab/>
        <w:t xml:space="preserve">de Andrade JP, Neto JAM, de Paola AAV, Vilas-Boas F, Oliveira GMM, Bacal F, et al. I Latin American guidelines for the diagnosis and treatment of chagas' heart disease. </w:t>
      </w:r>
      <w:r w:rsidRPr="000C00DC">
        <w:rPr>
          <w:lang w:val="es-ES"/>
        </w:rPr>
        <w:t>Executive summary. Arquivos Brasileiros de Cardiologia. 2011;96(6):434-42.</w:t>
      </w:r>
    </w:p>
    <w:p w14:paraId="7FC4E257" w14:textId="77777777" w:rsidR="00443785" w:rsidRPr="00443785" w:rsidRDefault="00443785" w:rsidP="00443785">
      <w:pPr>
        <w:pStyle w:val="EndNoteBibliography"/>
      </w:pPr>
      <w:r w:rsidRPr="000C00DC">
        <w:rPr>
          <w:lang w:val="es-ES"/>
        </w:rPr>
        <w:t>23.</w:t>
      </w:r>
      <w:r w:rsidRPr="000C00DC">
        <w:rPr>
          <w:lang w:val="es-ES"/>
        </w:rPr>
        <w:tab/>
        <w:t xml:space="preserve">Morita S, Morita FH, de Godoy JMP. </w:t>
      </w:r>
      <w:r w:rsidRPr="00443785">
        <w:t>Endoscopic classifications of esophageal changes in chagasic megaesophagus. Central European Journal of Medicine. 2012 Oct;7(5):596-8.</w:t>
      </w:r>
    </w:p>
    <w:p w14:paraId="0D055A33" w14:textId="77777777" w:rsidR="00443785" w:rsidRPr="00443785" w:rsidRDefault="00443785" w:rsidP="00443785">
      <w:pPr>
        <w:pStyle w:val="EndNoteBibliography"/>
      </w:pPr>
      <w:r w:rsidRPr="00443785">
        <w:t>24.</w:t>
      </w:r>
      <w:r w:rsidRPr="00443785">
        <w:tab/>
        <w:t>Dias JC, Ramos AN, Jr., Gontijo ED, Luquetti A, Shikanai-Yasuda MA, Coura JR, et al. 2 nd Brazilian Consensus on Chagas Disease, 2015. Rev Soc Bras Med Trop. 2016 Dec;49Suppl 1(Suppl 1):3-60.</w:t>
      </w:r>
    </w:p>
    <w:p w14:paraId="0C6350E2" w14:textId="77777777" w:rsidR="00443785" w:rsidRPr="00443785" w:rsidRDefault="00443785" w:rsidP="00443785">
      <w:pPr>
        <w:pStyle w:val="EndNoteBibliography"/>
      </w:pPr>
      <w:r w:rsidRPr="00443785">
        <w:t>25.</w:t>
      </w:r>
      <w:r w:rsidRPr="00443785">
        <w:tab/>
        <w:t>Herbella FAM, Malafaia O, Patti MG. New Classification for Esophageal Motility Disorders (Chicago Classification Version 4.0(C)) and Chagas Disease Esophagopathy (Achalasia). Abcd-Arquivos Brasileiros De Cirurgia Digestiva-Brazilian Archives of Digestive Surgery. 2021;34(4).</w:t>
      </w:r>
    </w:p>
    <w:p w14:paraId="41596E1E" w14:textId="77777777" w:rsidR="00443785" w:rsidRPr="00443785" w:rsidRDefault="00443785" w:rsidP="00443785">
      <w:pPr>
        <w:pStyle w:val="EndNoteBibliography"/>
      </w:pPr>
      <w:r w:rsidRPr="00443785">
        <w:t>26.</w:t>
      </w:r>
      <w:r w:rsidRPr="00443785">
        <w:tab/>
        <w:t>Marin-Neto JA, Rassi A, Jr., Oliveira GMM, Correia LCL, Ramos Júnior AN, Luquetti AO, et al. SBC Guideline on the Diagnosis and Treatment of Patients with Cardiomyopathy of Chagas Disease - 2023. Arq Bras Cardiol. 2023 Jun 26;120(6):e20230269.</w:t>
      </w:r>
    </w:p>
    <w:p w14:paraId="0E3BEC5C" w14:textId="1EC331C7" w:rsidR="00A873E8" w:rsidRDefault="00A873E8" w:rsidP="00761053">
      <w:pPr>
        <w:spacing w:line="240" w:lineRule="auto"/>
        <w:rPr>
          <w:rStyle w:val="Hyperlink"/>
          <w:rFonts w:ascii="Segoe UI Emoji" w:eastAsia="Times New Roman" w:hAnsi="Segoe UI Emoji" w:cs="Segoe UI Emoji"/>
          <w:color w:val="auto"/>
          <w:u w:val="none"/>
          <w:lang w:val="en-GB" w:eastAsia="es-ES"/>
        </w:rPr>
      </w:pPr>
      <w:r>
        <w:rPr>
          <w:rStyle w:val="Hyperlink"/>
          <w:rFonts w:ascii="Segoe UI Emoji" w:eastAsia="Times New Roman" w:hAnsi="Segoe UI Emoji" w:cs="Segoe UI Emoji"/>
          <w:color w:val="auto"/>
          <w:u w:val="none"/>
          <w:lang w:val="en-GB" w:eastAsia="es-ES"/>
        </w:rPr>
        <w:fldChar w:fldCharType="end"/>
      </w:r>
    </w:p>
    <w:sectPr w:rsidR="00A873E8" w:rsidSect="00761053">
      <w:pgSz w:w="16834" w:h="11909" w:orient="landscape"/>
      <w:pgMar w:top="1701" w:right="1417" w:bottom="1701" w:left="1417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FEDEC6" w14:textId="77777777" w:rsidR="00170289" w:rsidRDefault="00170289" w:rsidP="007772E7">
      <w:pPr>
        <w:spacing w:line="240" w:lineRule="auto"/>
      </w:pPr>
      <w:r>
        <w:separator/>
      </w:r>
    </w:p>
  </w:endnote>
  <w:endnote w:type="continuationSeparator" w:id="0">
    <w:p w14:paraId="2F6D307B" w14:textId="77777777" w:rsidR="00170289" w:rsidRDefault="00170289" w:rsidP="007772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Roboto">
    <w:altName w:val="Arial"/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B44D0D" w14:textId="77777777" w:rsidR="00170289" w:rsidRDefault="00170289" w:rsidP="007772E7">
      <w:pPr>
        <w:spacing w:line="240" w:lineRule="auto"/>
      </w:pPr>
      <w:r>
        <w:separator/>
      </w:r>
    </w:p>
  </w:footnote>
  <w:footnote w:type="continuationSeparator" w:id="0">
    <w:p w14:paraId="4821C9B4" w14:textId="77777777" w:rsidR="00170289" w:rsidRDefault="00170289" w:rsidP="007772E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6B2DCC"/>
    <w:multiLevelType w:val="hybridMultilevel"/>
    <w:tmpl w:val="842E6A46"/>
    <w:lvl w:ilvl="0" w:tplc="A93617F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A542A3"/>
    <w:multiLevelType w:val="hybridMultilevel"/>
    <w:tmpl w:val="CF28DEA2"/>
    <w:lvl w:ilvl="0" w:tplc="B1D2636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DB2B2B"/>
    <w:multiLevelType w:val="multilevel"/>
    <w:tmpl w:val="AA46C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CMJ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vwx9az6ve2smepxd9vtvxsezv9r0ppv2v0&quot;&gt;My EndNote Library_Ongoing Chagas Classifications and variables and IA&lt;record-ids&gt;&lt;item&gt;8323&lt;/item&gt;&lt;item&gt;8386&lt;/item&gt;&lt;item&gt;8387&lt;/item&gt;&lt;item&gt;8809&lt;/item&gt;&lt;item&gt;9051&lt;/item&gt;&lt;item&gt;9656&lt;/item&gt;&lt;item&gt;9791&lt;/item&gt;&lt;item&gt;9896&lt;/item&gt;&lt;item&gt;10456&lt;/item&gt;&lt;item&gt;10490&lt;/item&gt;&lt;item&gt;10500&lt;/item&gt;&lt;item&gt;10597&lt;/item&gt;&lt;item&gt;10598&lt;/item&gt;&lt;item&gt;10602&lt;/item&gt;&lt;item&gt;10603&lt;/item&gt;&lt;item&gt;10604&lt;/item&gt;&lt;item&gt;10605&lt;/item&gt;&lt;item&gt;10606&lt;/item&gt;&lt;item&gt;10608&lt;/item&gt;&lt;item&gt;10610&lt;/item&gt;&lt;item&gt;10611&lt;/item&gt;&lt;item&gt;10614&lt;/item&gt;&lt;item&gt;10618&lt;/item&gt;&lt;item&gt;10621&lt;/item&gt;&lt;item&gt;10623&lt;/item&gt;&lt;item&gt;10676&lt;/item&gt;&lt;/record-ids&gt;&lt;/item&gt;&lt;/Libraries&gt;"/>
  </w:docVars>
  <w:rsids>
    <w:rsidRoot w:val="00B83F2F"/>
    <w:rsid w:val="000025E4"/>
    <w:rsid w:val="000264DC"/>
    <w:rsid w:val="00037750"/>
    <w:rsid w:val="00052BF7"/>
    <w:rsid w:val="0006032F"/>
    <w:rsid w:val="00065AE4"/>
    <w:rsid w:val="000765A1"/>
    <w:rsid w:val="000820D9"/>
    <w:rsid w:val="000B2309"/>
    <w:rsid w:val="000B3F48"/>
    <w:rsid w:val="000C00DC"/>
    <w:rsid w:val="0012235F"/>
    <w:rsid w:val="00126C59"/>
    <w:rsid w:val="00135EE2"/>
    <w:rsid w:val="0015244F"/>
    <w:rsid w:val="00160EA7"/>
    <w:rsid w:val="0016575D"/>
    <w:rsid w:val="00170289"/>
    <w:rsid w:val="001721B0"/>
    <w:rsid w:val="00192504"/>
    <w:rsid w:val="001931BE"/>
    <w:rsid w:val="001A719A"/>
    <w:rsid w:val="001C16CE"/>
    <w:rsid w:val="001C3308"/>
    <w:rsid w:val="001D337F"/>
    <w:rsid w:val="001D762A"/>
    <w:rsid w:val="001E2CCB"/>
    <w:rsid w:val="001F4BF1"/>
    <w:rsid w:val="001F5A6B"/>
    <w:rsid w:val="00206AFB"/>
    <w:rsid w:val="0021259C"/>
    <w:rsid w:val="00214727"/>
    <w:rsid w:val="00255FA9"/>
    <w:rsid w:val="00263AA2"/>
    <w:rsid w:val="00271C0C"/>
    <w:rsid w:val="00287512"/>
    <w:rsid w:val="002E471C"/>
    <w:rsid w:val="002E7110"/>
    <w:rsid w:val="003046B1"/>
    <w:rsid w:val="00305FF0"/>
    <w:rsid w:val="0032374C"/>
    <w:rsid w:val="00354F91"/>
    <w:rsid w:val="003D5858"/>
    <w:rsid w:val="003F6E66"/>
    <w:rsid w:val="0040721F"/>
    <w:rsid w:val="00412DF5"/>
    <w:rsid w:val="00443785"/>
    <w:rsid w:val="0046011A"/>
    <w:rsid w:val="00466C2F"/>
    <w:rsid w:val="00481913"/>
    <w:rsid w:val="004833C2"/>
    <w:rsid w:val="0049673A"/>
    <w:rsid w:val="004A37D8"/>
    <w:rsid w:val="004A5398"/>
    <w:rsid w:val="004B43D7"/>
    <w:rsid w:val="004B6DD6"/>
    <w:rsid w:val="004B6F77"/>
    <w:rsid w:val="004C6C3A"/>
    <w:rsid w:val="004E311A"/>
    <w:rsid w:val="004E5677"/>
    <w:rsid w:val="005121CE"/>
    <w:rsid w:val="00512FCF"/>
    <w:rsid w:val="00523349"/>
    <w:rsid w:val="00556A87"/>
    <w:rsid w:val="005B76F7"/>
    <w:rsid w:val="005D3B34"/>
    <w:rsid w:val="005D3C62"/>
    <w:rsid w:val="005E4985"/>
    <w:rsid w:val="005F4938"/>
    <w:rsid w:val="00600AB0"/>
    <w:rsid w:val="00610225"/>
    <w:rsid w:val="0061582B"/>
    <w:rsid w:val="00630AE9"/>
    <w:rsid w:val="00636EFB"/>
    <w:rsid w:val="00644D4D"/>
    <w:rsid w:val="00647E7E"/>
    <w:rsid w:val="006612A9"/>
    <w:rsid w:val="00680BF6"/>
    <w:rsid w:val="00683652"/>
    <w:rsid w:val="00692F89"/>
    <w:rsid w:val="006A7FEA"/>
    <w:rsid w:val="006D0011"/>
    <w:rsid w:val="006D189E"/>
    <w:rsid w:val="0070737E"/>
    <w:rsid w:val="0074326B"/>
    <w:rsid w:val="00761053"/>
    <w:rsid w:val="007772E7"/>
    <w:rsid w:val="007A6ECB"/>
    <w:rsid w:val="007B4C6D"/>
    <w:rsid w:val="007B55AA"/>
    <w:rsid w:val="007B6876"/>
    <w:rsid w:val="007C569B"/>
    <w:rsid w:val="008055EE"/>
    <w:rsid w:val="008342AD"/>
    <w:rsid w:val="00847A66"/>
    <w:rsid w:val="00885181"/>
    <w:rsid w:val="008B2EAD"/>
    <w:rsid w:val="008D4831"/>
    <w:rsid w:val="0090120F"/>
    <w:rsid w:val="00924406"/>
    <w:rsid w:val="009373A7"/>
    <w:rsid w:val="00956742"/>
    <w:rsid w:val="0097341A"/>
    <w:rsid w:val="00985E42"/>
    <w:rsid w:val="009A273E"/>
    <w:rsid w:val="009B2CE4"/>
    <w:rsid w:val="009B36C3"/>
    <w:rsid w:val="009B727C"/>
    <w:rsid w:val="009E0542"/>
    <w:rsid w:val="009E5359"/>
    <w:rsid w:val="00A07A04"/>
    <w:rsid w:val="00A110CE"/>
    <w:rsid w:val="00A40D46"/>
    <w:rsid w:val="00A520A6"/>
    <w:rsid w:val="00A80208"/>
    <w:rsid w:val="00A873E8"/>
    <w:rsid w:val="00AA1AAF"/>
    <w:rsid w:val="00AD0F2E"/>
    <w:rsid w:val="00AF41BC"/>
    <w:rsid w:val="00AF48A2"/>
    <w:rsid w:val="00B22406"/>
    <w:rsid w:val="00B43B8E"/>
    <w:rsid w:val="00B5195A"/>
    <w:rsid w:val="00B530BE"/>
    <w:rsid w:val="00B55DF6"/>
    <w:rsid w:val="00B63A1B"/>
    <w:rsid w:val="00B83F2F"/>
    <w:rsid w:val="00B84490"/>
    <w:rsid w:val="00B87BAB"/>
    <w:rsid w:val="00BA1984"/>
    <w:rsid w:val="00BB5984"/>
    <w:rsid w:val="00BB68BD"/>
    <w:rsid w:val="00BB77D0"/>
    <w:rsid w:val="00BD5BD9"/>
    <w:rsid w:val="00BE0384"/>
    <w:rsid w:val="00BE5967"/>
    <w:rsid w:val="00BF11F9"/>
    <w:rsid w:val="00C019F0"/>
    <w:rsid w:val="00C21E95"/>
    <w:rsid w:val="00C53586"/>
    <w:rsid w:val="00C74B6C"/>
    <w:rsid w:val="00C83BC0"/>
    <w:rsid w:val="00C84A68"/>
    <w:rsid w:val="00C9471B"/>
    <w:rsid w:val="00CA29E9"/>
    <w:rsid w:val="00CC336D"/>
    <w:rsid w:val="00D05030"/>
    <w:rsid w:val="00D50406"/>
    <w:rsid w:val="00D5725E"/>
    <w:rsid w:val="00DC1332"/>
    <w:rsid w:val="00DC183C"/>
    <w:rsid w:val="00DC50E8"/>
    <w:rsid w:val="00DD1769"/>
    <w:rsid w:val="00DD26B1"/>
    <w:rsid w:val="00DE1A02"/>
    <w:rsid w:val="00E13D90"/>
    <w:rsid w:val="00E22BB7"/>
    <w:rsid w:val="00E32525"/>
    <w:rsid w:val="00E43DC0"/>
    <w:rsid w:val="00E521C5"/>
    <w:rsid w:val="00E55F12"/>
    <w:rsid w:val="00E759B6"/>
    <w:rsid w:val="00EF0B37"/>
    <w:rsid w:val="00F003AD"/>
    <w:rsid w:val="00F10ACA"/>
    <w:rsid w:val="00F112BA"/>
    <w:rsid w:val="00F11C3B"/>
    <w:rsid w:val="00F20F5D"/>
    <w:rsid w:val="00F2789D"/>
    <w:rsid w:val="00F55CBF"/>
    <w:rsid w:val="00F631D2"/>
    <w:rsid w:val="00FA7B83"/>
    <w:rsid w:val="00FC58F8"/>
    <w:rsid w:val="00FE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97828"/>
  <w15:docId w15:val="{7D1D3D09-458B-4773-8943-898159CA6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D4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E43DC0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D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49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49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84490"/>
  </w:style>
  <w:style w:type="table" w:styleId="TableGrid">
    <w:name w:val="Table Grid"/>
    <w:basedOn w:val="TableNormal"/>
    <w:uiPriority w:val="39"/>
    <w:rsid w:val="00F11C3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6C2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6C2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36EF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36E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tab-span">
    <w:name w:val="apple-tab-span"/>
    <w:basedOn w:val="DefaultParagraphFont"/>
    <w:rsid w:val="00636EFB"/>
  </w:style>
  <w:style w:type="character" w:styleId="FollowedHyperlink">
    <w:name w:val="FollowedHyperlink"/>
    <w:basedOn w:val="DefaultParagraphFont"/>
    <w:uiPriority w:val="99"/>
    <w:semiHidden/>
    <w:unhideWhenUsed/>
    <w:rsid w:val="00065AE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F631D2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631D2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631D2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631D2"/>
    <w:rPr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772E7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2E7"/>
  </w:style>
  <w:style w:type="paragraph" w:styleId="Footer">
    <w:name w:val="footer"/>
    <w:basedOn w:val="Normal"/>
    <w:link w:val="FooterChar"/>
    <w:uiPriority w:val="99"/>
    <w:unhideWhenUsed/>
    <w:rsid w:val="007772E7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8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3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6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5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ACC59-7E77-4CB4-A17D-5C18960F9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5144</Words>
  <Characters>29326</Characters>
  <Application>Microsoft Office Word</Application>
  <DocSecurity>0</DocSecurity>
  <Lines>244</Lines>
  <Paragraphs>6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, LOSADA GALVAN</dc:creator>
  <cp:lastModifiedBy>Microsoft account</cp:lastModifiedBy>
  <cp:revision>7</cp:revision>
  <cp:lastPrinted>2023-12-01T14:01:00Z</cp:lastPrinted>
  <dcterms:created xsi:type="dcterms:W3CDTF">2024-07-23T11:14:00Z</dcterms:created>
  <dcterms:modified xsi:type="dcterms:W3CDTF">2024-07-26T07:04:00Z</dcterms:modified>
</cp:coreProperties>
</file>